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92461" w14:textId="512E4BDD" w:rsidR="00011D90" w:rsidRPr="0073183E" w:rsidRDefault="005F5D72" w:rsidP="00C061EE">
      <w:pPr>
        <w:jc w:val="left"/>
        <w:rPr>
          <w:rFonts w:ascii="Times New Roman" w:hAnsi="Times New Roman" w:cs="Times New Roman"/>
          <w:sz w:val="24"/>
          <w:szCs w:val="24"/>
        </w:rPr>
      </w:pPr>
      <w:r w:rsidRPr="0073183E">
        <w:rPr>
          <w:rFonts w:ascii="Times New Roman" w:hAnsi="Times New Roman" w:cs="Times New Roman"/>
          <w:sz w:val="24"/>
          <w:szCs w:val="24"/>
        </w:rPr>
        <w:t>Table</w:t>
      </w:r>
      <w:r w:rsidR="009821E6" w:rsidRPr="0073183E">
        <w:rPr>
          <w:rFonts w:ascii="Times New Roman" w:hAnsi="Times New Roman" w:cs="Times New Roman"/>
          <w:sz w:val="24"/>
          <w:szCs w:val="24"/>
        </w:rPr>
        <w:t>. S</w:t>
      </w:r>
      <w:r w:rsidRPr="0073183E">
        <w:rPr>
          <w:rFonts w:ascii="Times New Roman" w:hAnsi="Times New Roman" w:cs="Times New Roman"/>
          <w:sz w:val="24"/>
          <w:szCs w:val="24"/>
        </w:rPr>
        <w:t>1</w:t>
      </w:r>
      <w:r w:rsidR="003B70CA" w:rsidRPr="0073183E">
        <w:rPr>
          <w:rFonts w:ascii="Times New Roman" w:hAnsi="Times New Roman" w:cs="Times New Roman"/>
          <w:sz w:val="24"/>
          <w:szCs w:val="24"/>
        </w:rPr>
        <w:t>.</w:t>
      </w:r>
      <w:r w:rsidRPr="0073183E">
        <w:rPr>
          <w:rFonts w:ascii="Times New Roman" w:hAnsi="Times New Roman" w:cs="Times New Roman"/>
          <w:sz w:val="24"/>
          <w:szCs w:val="24"/>
        </w:rPr>
        <w:t xml:space="preserve"> </w:t>
      </w:r>
      <w:r w:rsidR="00C061EE" w:rsidRPr="00C061EE">
        <w:rPr>
          <w:rFonts w:ascii="Times New Roman" w:hAnsi="Times New Roman" w:cs="Times New Roman"/>
          <w:sz w:val="24"/>
          <w:szCs w:val="24"/>
        </w:rPr>
        <w:t>Background information on the Quang Binh virus analyzed in this study</w:t>
      </w:r>
    </w:p>
    <w:tbl>
      <w:tblPr>
        <w:tblStyle w:val="a3"/>
        <w:tblW w:w="7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1134"/>
        <w:gridCol w:w="1091"/>
        <w:gridCol w:w="1177"/>
        <w:gridCol w:w="1401"/>
        <w:gridCol w:w="1292"/>
      </w:tblGrid>
      <w:tr w:rsidR="001B4A2E" w:rsidRPr="0073183E" w14:paraId="18315182" w14:textId="657504F9" w:rsidTr="00370C0F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17FC1F79" w14:textId="2CE52041" w:rsidR="001B4A2E" w:rsidRPr="0073183E" w:rsidRDefault="001B4A2E" w:rsidP="00145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E50271F" w14:textId="605395F7" w:rsidR="001B4A2E" w:rsidRPr="0073183E" w:rsidRDefault="001B4A2E" w:rsidP="00145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Strai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3F992A6" w14:textId="782A0740" w:rsidR="001B4A2E" w:rsidRPr="0073183E" w:rsidRDefault="001B4A2E" w:rsidP="00145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vAlign w:val="center"/>
          </w:tcPr>
          <w:p w14:paraId="387BC199" w14:textId="25AB8987" w:rsidR="001B4A2E" w:rsidRPr="0073183E" w:rsidRDefault="001B4A2E" w:rsidP="00145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Collection date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  <w:vAlign w:val="center"/>
          </w:tcPr>
          <w:p w14:paraId="7EBED582" w14:textId="03F4B3F2" w:rsidR="001B4A2E" w:rsidRPr="0073183E" w:rsidRDefault="001B4A2E" w:rsidP="00145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CB29A" w14:textId="75883C2A" w:rsidR="001B4A2E" w:rsidRPr="0073183E" w:rsidRDefault="001B4A2E" w:rsidP="00145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Accession No.</w:t>
            </w:r>
          </w:p>
        </w:tc>
      </w:tr>
      <w:tr w:rsidR="001B4A2E" w:rsidRPr="0073183E" w14:paraId="39FE723E" w14:textId="77777777" w:rsidTr="00370C0F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1297E1A2" w14:textId="77777777" w:rsidR="001B4A2E" w:rsidRPr="0073183E" w:rsidRDefault="001B4A2E" w:rsidP="00145B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7B7AF15" w14:textId="77777777" w:rsidR="001B4A2E" w:rsidRPr="0073183E" w:rsidRDefault="001B4A2E" w:rsidP="00145B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CC4B16B" w14:textId="77777777" w:rsidR="001B4A2E" w:rsidRPr="0073183E" w:rsidRDefault="001B4A2E" w:rsidP="00145B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vAlign w:val="center"/>
          </w:tcPr>
          <w:p w14:paraId="70D701DA" w14:textId="77777777" w:rsidR="001B4A2E" w:rsidRPr="0073183E" w:rsidRDefault="001B4A2E" w:rsidP="00145B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vMerge/>
            <w:tcBorders>
              <w:bottom w:val="single" w:sz="4" w:space="0" w:color="auto"/>
            </w:tcBorders>
            <w:vAlign w:val="center"/>
          </w:tcPr>
          <w:p w14:paraId="036EF9F1" w14:textId="77777777" w:rsidR="001B4A2E" w:rsidRPr="0073183E" w:rsidRDefault="001B4A2E" w:rsidP="00145B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73BD6" w14:textId="18773D4B" w:rsidR="001B4A2E" w:rsidRPr="0073183E" w:rsidRDefault="007F7E1A" w:rsidP="00145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Complete genom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F5DCE" w14:textId="73411C42" w:rsidR="001B4A2E" w:rsidRPr="0073183E" w:rsidRDefault="001B4A2E" w:rsidP="00145B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NS5</w:t>
            </w:r>
          </w:p>
        </w:tc>
      </w:tr>
      <w:tr w:rsidR="00245134" w:rsidRPr="0073183E" w14:paraId="7CE077E1" w14:textId="7A6C983B" w:rsidTr="00370C0F">
        <w:trPr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710994E" w14:textId="579B53D8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2D61E34" w14:textId="75B3B220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VN1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5174B4" w14:textId="034FAC9F" w:rsidR="00245134" w:rsidRPr="0073183E" w:rsidRDefault="00245134" w:rsidP="0024513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ulex </w:t>
            </w:r>
            <w:proofErr w:type="spellStart"/>
            <w:r w:rsidRPr="007318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itaeniorhynchus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3EF6DFA1" w14:textId="23004C1E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1FEDECD8" w14:textId="6D13CC2A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Viet Nam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05A3EDA5" w14:textId="2A272B70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NC_012671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33190AEB" w14:textId="429CCCAC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</w:rPr>
              <w:t>NC_012671</w:t>
            </w:r>
          </w:p>
        </w:tc>
      </w:tr>
      <w:tr w:rsidR="00245134" w:rsidRPr="0073183E" w14:paraId="4D571844" w14:textId="62C49A08" w:rsidTr="00370C0F">
        <w:trPr>
          <w:jc w:val="center"/>
        </w:trPr>
        <w:tc>
          <w:tcPr>
            <w:tcW w:w="567" w:type="dxa"/>
            <w:vAlign w:val="center"/>
          </w:tcPr>
          <w:p w14:paraId="4A63E1A2" w14:textId="09C5607A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21089314"/>
            <w:r w:rsidRPr="0073183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14:paraId="74D3D718" w14:textId="3B440D2E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JM17156</w:t>
            </w:r>
          </w:p>
        </w:tc>
        <w:tc>
          <w:tcPr>
            <w:tcW w:w="1134" w:type="dxa"/>
            <w:vAlign w:val="center"/>
          </w:tcPr>
          <w:p w14:paraId="7DEFAC5A" w14:textId="6E62E9FD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Style w:val="feature"/>
                <w:rFonts w:ascii="Times New Roman" w:hAnsi="Times New Roman" w:cs="Times New Roman"/>
                <w:szCs w:val="21"/>
                <w:lang w:val="en"/>
              </w:rPr>
              <w:t>Mosquito</w:t>
            </w:r>
          </w:p>
        </w:tc>
        <w:tc>
          <w:tcPr>
            <w:tcW w:w="1091" w:type="dxa"/>
            <w:vAlign w:val="center"/>
          </w:tcPr>
          <w:p w14:paraId="6EB3E39E" w14:textId="0257E6B0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177" w:type="dxa"/>
            <w:vAlign w:val="center"/>
          </w:tcPr>
          <w:p w14:paraId="06300609" w14:textId="4C616604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China:</w:t>
            </w:r>
            <w:r w:rsidR="006F16D5" w:rsidRPr="007318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3183E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401" w:type="dxa"/>
            <w:vAlign w:val="center"/>
          </w:tcPr>
          <w:p w14:paraId="7B642E74" w14:textId="71993EEC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MH827524</w:t>
            </w:r>
          </w:p>
        </w:tc>
        <w:tc>
          <w:tcPr>
            <w:tcW w:w="1292" w:type="dxa"/>
            <w:vAlign w:val="center"/>
          </w:tcPr>
          <w:p w14:paraId="2B561BBE" w14:textId="79F252CB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</w:rPr>
              <w:t>MH827524</w:t>
            </w:r>
          </w:p>
        </w:tc>
      </w:tr>
      <w:bookmarkEnd w:id="0"/>
      <w:tr w:rsidR="00245134" w:rsidRPr="0073183E" w14:paraId="01B22804" w14:textId="21732503" w:rsidTr="00370C0F">
        <w:trPr>
          <w:jc w:val="center"/>
        </w:trPr>
        <w:tc>
          <w:tcPr>
            <w:tcW w:w="567" w:type="dxa"/>
            <w:vAlign w:val="center"/>
          </w:tcPr>
          <w:p w14:paraId="214AD9EC" w14:textId="3CBA6498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14:paraId="4F96F7D1" w14:textId="12C85839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LZ17046</w:t>
            </w:r>
          </w:p>
        </w:tc>
        <w:tc>
          <w:tcPr>
            <w:tcW w:w="1134" w:type="dxa"/>
            <w:vAlign w:val="center"/>
          </w:tcPr>
          <w:p w14:paraId="6DADF8E5" w14:textId="799EC292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Style w:val="feature"/>
                <w:rFonts w:ascii="Times New Roman" w:hAnsi="Times New Roman" w:cs="Times New Roman"/>
                <w:szCs w:val="21"/>
                <w:lang w:val="en"/>
              </w:rPr>
              <w:t>Mosquito</w:t>
            </w:r>
          </w:p>
        </w:tc>
        <w:tc>
          <w:tcPr>
            <w:tcW w:w="1091" w:type="dxa"/>
            <w:vAlign w:val="center"/>
          </w:tcPr>
          <w:p w14:paraId="46325F94" w14:textId="5A9B5219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177" w:type="dxa"/>
            <w:vAlign w:val="center"/>
          </w:tcPr>
          <w:p w14:paraId="15898A4F" w14:textId="0E126FFB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China:</w:t>
            </w:r>
            <w:r w:rsidR="006F16D5" w:rsidRPr="007318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3183E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1401" w:type="dxa"/>
            <w:vAlign w:val="center"/>
          </w:tcPr>
          <w:p w14:paraId="588BAE7F" w14:textId="3D639A0F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MH827523</w:t>
            </w:r>
          </w:p>
        </w:tc>
        <w:tc>
          <w:tcPr>
            <w:tcW w:w="1292" w:type="dxa"/>
            <w:vAlign w:val="center"/>
          </w:tcPr>
          <w:p w14:paraId="595FA786" w14:textId="3CFC3BC0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</w:rPr>
              <w:t>MH827523</w:t>
            </w:r>
          </w:p>
        </w:tc>
      </w:tr>
      <w:tr w:rsidR="00245134" w:rsidRPr="0073183E" w14:paraId="2BEF1EBE" w14:textId="45AAABCD" w:rsidTr="00370C0F">
        <w:trPr>
          <w:jc w:val="center"/>
        </w:trPr>
        <w:tc>
          <w:tcPr>
            <w:tcW w:w="567" w:type="dxa"/>
            <w:vAlign w:val="center"/>
          </w:tcPr>
          <w:p w14:paraId="2AB5C7D1" w14:textId="7A0346F3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14:paraId="1ABF76C5" w14:textId="2B87FDC6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3183E">
              <w:rPr>
                <w:rStyle w:val="feature"/>
                <w:rFonts w:ascii="Times New Roman" w:hAnsi="Times New Roman" w:cs="Times New Roman"/>
                <w:szCs w:val="21"/>
                <w:lang w:val="en"/>
              </w:rPr>
              <w:t>JS,JA</w:t>
            </w:r>
            <w:proofErr w:type="gramEnd"/>
            <w:r w:rsidRPr="0073183E">
              <w:rPr>
                <w:rStyle w:val="feature"/>
                <w:rFonts w:ascii="Times New Roman" w:hAnsi="Times New Roman" w:cs="Times New Roman"/>
                <w:szCs w:val="21"/>
                <w:lang w:val="en"/>
              </w:rPr>
              <w:t>_H6_18-10E-JS-Cxt-C-2-1</w:t>
            </w:r>
          </w:p>
        </w:tc>
        <w:tc>
          <w:tcPr>
            <w:tcW w:w="1134" w:type="dxa"/>
            <w:vAlign w:val="center"/>
          </w:tcPr>
          <w:p w14:paraId="3E3C25E1" w14:textId="039C3D7E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ulex </w:t>
            </w:r>
            <w:proofErr w:type="spellStart"/>
            <w:r w:rsidRPr="007318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itaeniorhynchus</w:t>
            </w:r>
            <w:proofErr w:type="spellEnd"/>
          </w:p>
        </w:tc>
        <w:tc>
          <w:tcPr>
            <w:tcW w:w="1091" w:type="dxa"/>
            <w:vAlign w:val="center"/>
          </w:tcPr>
          <w:p w14:paraId="2485F910" w14:textId="23F89C62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77" w:type="dxa"/>
            <w:vAlign w:val="center"/>
          </w:tcPr>
          <w:p w14:paraId="42B0A9DD" w14:textId="51686B86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China:</w:t>
            </w:r>
            <w:r w:rsidRPr="0073183E">
              <w:rPr>
                <w:rStyle w:val="feature"/>
                <w:rFonts w:ascii="Times New Roman" w:hAnsi="Times New Roman" w:cs="Times New Roman"/>
                <w:szCs w:val="21"/>
                <w:lang w:val="en"/>
              </w:rPr>
              <w:t xml:space="preserve"> Shanghai</w:t>
            </w:r>
          </w:p>
        </w:tc>
        <w:tc>
          <w:tcPr>
            <w:tcW w:w="1401" w:type="dxa"/>
            <w:vAlign w:val="center"/>
          </w:tcPr>
          <w:p w14:paraId="0E714EF7" w14:textId="4E6F5038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MW246771</w:t>
            </w:r>
          </w:p>
        </w:tc>
        <w:tc>
          <w:tcPr>
            <w:tcW w:w="1292" w:type="dxa"/>
            <w:vAlign w:val="center"/>
          </w:tcPr>
          <w:p w14:paraId="3F8DB56F" w14:textId="445EB512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</w:rPr>
              <w:t>MW246771</w:t>
            </w:r>
          </w:p>
        </w:tc>
      </w:tr>
      <w:tr w:rsidR="00245134" w:rsidRPr="0073183E" w14:paraId="558BD6E7" w14:textId="3A76349F" w:rsidTr="00370C0F">
        <w:trPr>
          <w:jc w:val="center"/>
        </w:trPr>
        <w:tc>
          <w:tcPr>
            <w:tcW w:w="567" w:type="dxa"/>
            <w:vAlign w:val="center"/>
          </w:tcPr>
          <w:p w14:paraId="0F7B1DAB" w14:textId="7683067B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14:paraId="012DD6E8" w14:textId="49C472FD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YX594</w:t>
            </w:r>
          </w:p>
        </w:tc>
        <w:tc>
          <w:tcPr>
            <w:tcW w:w="1134" w:type="dxa"/>
            <w:vAlign w:val="center"/>
          </w:tcPr>
          <w:p w14:paraId="569A3515" w14:textId="26852F27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Mosquito</w:t>
            </w:r>
          </w:p>
        </w:tc>
        <w:tc>
          <w:tcPr>
            <w:tcW w:w="1091" w:type="dxa"/>
            <w:vAlign w:val="center"/>
          </w:tcPr>
          <w:p w14:paraId="74F34650" w14:textId="29FF5837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77" w:type="dxa"/>
            <w:vAlign w:val="center"/>
          </w:tcPr>
          <w:p w14:paraId="33DD4EA5" w14:textId="745EA621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China:</w:t>
            </w:r>
            <w:r w:rsidR="006F16D5" w:rsidRPr="007318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3183E">
              <w:rPr>
                <w:rFonts w:ascii="Times New Roman" w:hAnsi="Times New Roman" w:cs="Times New Roman"/>
                <w:szCs w:val="21"/>
              </w:rPr>
              <w:t>Jiangsu</w:t>
            </w:r>
          </w:p>
        </w:tc>
        <w:tc>
          <w:tcPr>
            <w:tcW w:w="1401" w:type="dxa"/>
            <w:vAlign w:val="center"/>
          </w:tcPr>
          <w:p w14:paraId="4C1ED2DA" w14:textId="0D864677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MW452275</w:t>
            </w:r>
          </w:p>
        </w:tc>
        <w:tc>
          <w:tcPr>
            <w:tcW w:w="1292" w:type="dxa"/>
            <w:vAlign w:val="center"/>
          </w:tcPr>
          <w:p w14:paraId="63CD94AC" w14:textId="65DF18E1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</w:rPr>
              <w:t>MW452275</w:t>
            </w:r>
          </w:p>
        </w:tc>
      </w:tr>
      <w:tr w:rsidR="00245134" w:rsidRPr="0073183E" w14:paraId="47B3BB5D" w14:textId="60CD6D50" w:rsidTr="00370C0F">
        <w:trPr>
          <w:jc w:val="center"/>
        </w:trPr>
        <w:tc>
          <w:tcPr>
            <w:tcW w:w="567" w:type="dxa"/>
            <w:vAlign w:val="center"/>
          </w:tcPr>
          <w:p w14:paraId="435F8F8C" w14:textId="5527ADC3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14:paraId="4412C261" w14:textId="6908ADE6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DD1716</w:t>
            </w:r>
          </w:p>
        </w:tc>
        <w:tc>
          <w:tcPr>
            <w:tcW w:w="1134" w:type="dxa"/>
            <w:vAlign w:val="center"/>
          </w:tcPr>
          <w:p w14:paraId="1EB7D8E2" w14:textId="4BE64C1E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ulex </w:t>
            </w:r>
            <w:proofErr w:type="spellStart"/>
            <w:r w:rsidRPr="007318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itaeniorhynchus</w:t>
            </w:r>
            <w:proofErr w:type="spellEnd"/>
          </w:p>
        </w:tc>
        <w:tc>
          <w:tcPr>
            <w:tcW w:w="1091" w:type="dxa"/>
            <w:vAlign w:val="center"/>
          </w:tcPr>
          <w:p w14:paraId="0E08212F" w14:textId="1A53D75B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177" w:type="dxa"/>
            <w:vAlign w:val="center"/>
          </w:tcPr>
          <w:p w14:paraId="68EDBBB3" w14:textId="6E1837CC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China:</w:t>
            </w:r>
            <w:r w:rsidR="006F16D5" w:rsidRPr="007318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3183E">
              <w:rPr>
                <w:rFonts w:ascii="Times New Roman" w:hAnsi="Times New Roman" w:cs="Times New Roman"/>
                <w:szCs w:val="21"/>
              </w:rPr>
              <w:t>Liaoning</w:t>
            </w:r>
          </w:p>
        </w:tc>
        <w:tc>
          <w:tcPr>
            <w:tcW w:w="1401" w:type="dxa"/>
            <w:vAlign w:val="center"/>
          </w:tcPr>
          <w:p w14:paraId="0346A1A4" w14:textId="764B3DC7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MG719525</w:t>
            </w:r>
          </w:p>
        </w:tc>
        <w:tc>
          <w:tcPr>
            <w:tcW w:w="1292" w:type="dxa"/>
            <w:vAlign w:val="center"/>
          </w:tcPr>
          <w:p w14:paraId="43E7864E" w14:textId="008C0F43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</w:rPr>
              <w:t>MG719525</w:t>
            </w:r>
          </w:p>
        </w:tc>
      </w:tr>
      <w:tr w:rsidR="00245134" w:rsidRPr="0073183E" w14:paraId="4F7B8BCF" w14:textId="24183BEC" w:rsidTr="00370C0F">
        <w:trPr>
          <w:jc w:val="center"/>
        </w:trPr>
        <w:tc>
          <w:tcPr>
            <w:tcW w:w="567" w:type="dxa"/>
            <w:vAlign w:val="center"/>
          </w:tcPr>
          <w:p w14:paraId="70C0305C" w14:textId="76AEF67E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14:paraId="180C2E76" w14:textId="5AB9014F" w:rsidR="00245134" w:rsidRPr="0073183E" w:rsidRDefault="00245134" w:rsidP="0024513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FlaviV-A20-09</w:t>
            </w:r>
          </w:p>
        </w:tc>
        <w:tc>
          <w:tcPr>
            <w:tcW w:w="1134" w:type="dxa"/>
            <w:vAlign w:val="center"/>
          </w:tcPr>
          <w:p w14:paraId="265F3438" w14:textId="2E0A0F5E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ulex </w:t>
            </w:r>
            <w:proofErr w:type="spellStart"/>
            <w:r w:rsidRPr="007318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itaeniorhynchus</w:t>
            </w:r>
            <w:proofErr w:type="spellEnd"/>
          </w:p>
        </w:tc>
        <w:tc>
          <w:tcPr>
            <w:tcW w:w="1091" w:type="dxa"/>
            <w:vAlign w:val="center"/>
          </w:tcPr>
          <w:p w14:paraId="2D630988" w14:textId="73B2E9EE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1177" w:type="dxa"/>
            <w:vAlign w:val="center"/>
          </w:tcPr>
          <w:p w14:paraId="4B71814B" w14:textId="0F499809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401" w:type="dxa"/>
            <w:vAlign w:val="center"/>
          </w:tcPr>
          <w:p w14:paraId="5C7A00BF" w14:textId="44778E93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KC464457</w:t>
            </w:r>
          </w:p>
        </w:tc>
        <w:tc>
          <w:tcPr>
            <w:tcW w:w="1292" w:type="dxa"/>
            <w:vAlign w:val="center"/>
          </w:tcPr>
          <w:p w14:paraId="50BFA18D" w14:textId="5A61DE42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eastAsia="宋体" w:hAnsi="Times New Roman" w:cs="Times New Roman"/>
              </w:rPr>
              <w:t>KC464457</w:t>
            </w:r>
          </w:p>
        </w:tc>
      </w:tr>
      <w:tr w:rsidR="00245134" w:rsidRPr="0073183E" w14:paraId="20281A99" w14:textId="62A58FBD" w:rsidTr="00370C0F">
        <w:trPr>
          <w:jc w:val="center"/>
        </w:trPr>
        <w:tc>
          <w:tcPr>
            <w:tcW w:w="567" w:type="dxa"/>
            <w:vAlign w:val="center"/>
          </w:tcPr>
          <w:p w14:paraId="358E36A5" w14:textId="3D9130E1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14:paraId="2BD3189B" w14:textId="0C3B0A68" w:rsidR="00245134" w:rsidRPr="0073183E" w:rsidRDefault="00245134" w:rsidP="0024513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107097</w:t>
            </w:r>
          </w:p>
        </w:tc>
        <w:tc>
          <w:tcPr>
            <w:tcW w:w="1134" w:type="dxa"/>
            <w:vAlign w:val="center"/>
          </w:tcPr>
          <w:p w14:paraId="5C63C2C8" w14:textId="1F65FD8A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ulex </w:t>
            </w:r>
            <w:proofErr w:type="spellStart"/>
            <w:r w:rsidRPr="007318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itaeniorhynchus</w:t>
            </w:r>
            <w:proofErr w:type="spellEnd"/>
          </w:p>
        </w:tc>
        <w:tc>
          <w:tcPr>
            <w:tcW w:w="1091" w:type="dxa"/>
            <w:vAlign w:val="center"/>
          </w:tcPr>
          <w:p w14:paraId="7A344FA4" w14:textId="0B128081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77" w:type="dxa"/>
            <w:vAlign w:val="center"/>
          </w:tcPr>
          <w:p w14:paraId="43E03061" w14:textId="32217809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China:</w:t>
            </w:r>
            <w:r w:rsidR="006F16D5" w:rsidRPr="007318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3183E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401" w:type="dxa"/>
            <w:vAlign w:val="center"/>
          </w:tcPr>
          <w:p w14:paraId="0AACBF00" w14:textId="1B43FE0D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OL700075</w:t>
            </w:r>
          </w:p>
        </w:tc>
        <w:tc>
          <w:tcPr>
            <w:tcW w:w="1292" w:type="dxa"/>
            <w:vAlign w:val="center"/>
          </w:tcPr>
          <w:p w14:paraId="0488269F" w14:textId="2F776540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eastAsia="宋体" w:hAnsi="Times New Roman" w:cs="Times New Roman"/>
              </w:rPr>
              <w:t>OL700075</w:t>
            </w:r>
          </w:p>
        </w:tc>
      </w:tr>
      <w:tr w:rsidR="00245134" w:rsidRPr="0073183E" w14:paraId="17A98A19" w14:textId="763E56E2" w:rsidTr="00370C0F">
        <w:trPr>
          <w:jc w:val="center"/>
        </w:trPr>
        <w:tc>
          <w:tcPr>
            <w:tcW w:w="567" w:type="dxa"/>
            <w:vAlign w:val="center"/>
          </w:tcPr>
          <w:p w14:paraId="51AF57AB" w14:textId="56152CF8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14:paraId="4EC3224C" w14:textId="65E94597" w:rsidR="00245134" w:rsidRPr="0073183E" w:rsidRDefault="00245134" w:rsidP="0024513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N15-283-02</w:t>
            </w:r>
          </w:p>
        </w:tc>
        <w:tc>
          <w:tcPr>
            <w:tcW w:w="1134" w:type="dxa"/>
            <w:vAlign w:val="center"/>
          </w:tcPr>
          <w:p w14:paraId="2F079C05" w14:textId="30CF6C51" w:rsidR="00245134" w:rsidRPr="0073183E" w:rsidRDefault="00245134" w:rsidP="0024513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318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ulicoides</w:t>
            </w:r>
            <w:proofErr w:type="spellEnd"/>
            <w:r w:rsidRPr="007318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DE12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</w:t>
            </w:r>
            <w:r w:rsidR="00DE1229" w:rsidRPr="00DE12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91" w:type="dxa"/>
            <w:vAlign w:val="center"/>
          </w:tcPr>
          <w:p w14:paraId="51F9408F" w14:textId="2049AC68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177" w:type="dxa"/>
            <w:vAlign w:val="center"/>
          </w:tcPr>
          <w:p w14:paraId="622E987F" w14:textId="4906AC8A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China:</w:t>
            </w:r>
            <w:r w:rsidR="006F16D5" w:rsidRPr="007318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3183E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1401" w:type="dxa"/>
            <w:vAlign w:val="center"/>
          </w:tcPr>
          <w:p w14:paraId="309D2537" w14:textId="3CDE6511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MZ821064</w:t>
            </w:r>
          </w:p>
        </w:tc>
        <w:tc>
          <w:tcPr>
            <w:tcW w:w="1292" w:type="dxa"/>
            <w:vAlign w:val="center"/>
          </w:tcPr>
          <w:p w14:paraId="509813FC" w14:textId="0BC2A43D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</w:rPr>
              <w:t>MZ821064</w:t>
            </w:r>
          </w:p>
        </w:tc>
      </w:tr>
      <w:tr w:rsidR="00245134" w:rsidRPr="0073183E" w14:paraId="1F99A3A2" w14:textId="75439C5C" w:rsidTr="00370C0F">
        <w:trPr>
          <w:jc w:val="center"/>
        </w:trPr>
        <w:tc>
          <w:tcPr>
            <w:tcW w:w="567" w:type="dxa"/>
            <w:vAlign w:val="center"/>
          </w:tcPr>
          <w:p w14:paraId="549C989A" w14:textId="47DE597E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76" w:type="dxa"/>
            <w:vAlign w:val="center"/>
          </w:tcPr>
          <w:p w14:paraId="16972351" w14:textId="101D4B43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YDFV/Oct/2013</w:t>
            </w:r>
          </w:p>
        </w:tc>
        <w:tc>
          <w:tcPr>
            <w:tcW w:w="1134" w:type="dxa"/>
            <w:vAlign w:val="center"/>
          </w:tcPr>
          <w:p w14:paraId="3F32916C" w14:textId="314A56BB" w:rsidR="00245134" w:rsidRPr="0073183E" w:rsidRDefault="00245134" w:rsidP="0024513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ulex </w:t>
            </w:r>
            <w:r w:rsidRPr="002F76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squitoes</w:t>
            </w:r>
          </w:p>
        </w:tc>
        <w:tc>
          <w:tcPr>
            <w:tcW w:w="1091" w:type="dxa"/>
            <w:vAlign w:val="center"/>
          </w:tcPr>
          <w:p w14:paraId="1201C284" w14:textId="527CDFFD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177" w:type="dxa"/>
            <w:vAlign w:val="center"/>
          </w:tcPr>
          <w:p w14:paraId="688FF31B" w14:textId="685B1A3C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401" w:type="dxa"/>
            <w:vAlign w:val="center"/>
          </w:tcPr>
          <w:p w14:paraId="756E32A4" w14:textId="0C15075D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AB981186</w:t>
            </w:r>
          </w:p>
        </w:tc>
        <w:tc>
          <w:tcPr>
            <w:tcW w:w="1292" w:type="dxa"/>
            <w:vAlign w:val="center"/>
          </w:tcPr>
          <w:p w14:paraId="3DD27241" w14:textId="7BB9D450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eastAsia="宋体" w:hAnsi="Times New Roman" w:cs="Times New Roman"/>
              </w:rPr>
              <w:t>AB981186</w:t>
            </w:r>
          </w:p>
        </w:tc>
      </w:tr>
      <w:tr w:rsidR="00245134" w:rsidRPr="0073183E" w14:paraId="1E57B908" w14:textId="4D75F2C4" w:rsidTr="00370C0F">
        <w:trPr>
          <w:jc w:val="center"/>
        </w:trPr>
        <w:tc>
          <w:tcPr>
            <w:tcW w:w="567" w:type="dxa"/>
            <w:vAlign w:val="center"/>
          </w:tcPr>
          <w:p w14:paraId="70E838F5" w14:textId="7C5FCB95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6" w:type="dxa"/>
            <w:vAlign w:val="center"/>
          </w:tcPr>
          <w:p w14:paraId="17DDF19D" w14:textId="74B684CB" w:rsidR="00245134" w:rsidRPr="0073183E" w:rsidRDefault="00245134" w:rsidP="0024513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CxNGK-Ctr-C6P3</w:t>
            </w:r>
          </w:p>
        </w:tc>
        <w:tc>
          <w:tcPr>
            <w:tcW w:w="1134" w:type="dxa"/>
            <w:vAlign w:val="center"/>
          </w:tcPr>
          <w:p w14:paraId="388AC903" w14:textId="470B8818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ulex </w:t>
            </w:r>
            <w:proofErr w:type="spellStart"/>
            <w:r w:rsidRPr="007318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itaeniorhynchus</w:t>
            </w:r>
            <w:proofErr w:type="spellEnd"/>
          </w:p>
        </w:tc>
        <w:tc>
          <w:tcPr>
            <w:tcW w:w="1091" w:type="dxa"/>
            <w:vAlign w:val="center"/>
          </w:tcPr>
          <w:p w14:paraId="3F4E3BAD" w14:textId="25B3125E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177" w:type="dxa"/>
            <w:vAlign w:val="center"/>
          </w:tcPr>
          <w:p w14:paraId="37542F8B" w14:textId="0D41B083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401" w:type="dxa"/>
            <w:vAlign w:val="center"/>
          </w:tcPr>
          <w:p w14:paraId="33B0BD37" w14:textId="27104A92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LC513840</w:t>
            </w:r>
          </w:p>
        </w:tc>
        <w:tc>
          <w:tcPr>
            <w:tcW w:w="1292" w:type="dxa"/>
            <w:vAlign w:val="center"/>
          </w:tcPr>
          <w:p w14:paraId="40EF2A29" w14:textId="2B5DDCDD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eastAsia="宋体" w:hAnsi="Times New Roman" w:cs="Times New Roman"/>
              </w:rPr>
              <w:t>LC513840</w:t>
            </w:r>
          </w:p>
        </w:tc>
      </w:tr>
      <w:tr w:rsidR="00245134" w:rsidRPr="0073183E" w14:paraId="1D1E7CEB" w14:textId="32314262" w:rsidTr="00370C0F">
        <w:trPr>
          <w:jc w:val="center"/>
        </w:trPr>
        <w:tc>
          <w:tcPr>
            <w:tcW w:w="567" w:type="dxa"/>
            <w:vAlign w:val="center"/>
          </w:tcPr>
          <w:p w14:paraId="07F3B68D" w14:textId="09F55BA2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76" w:type="dxa"/>
            <w:vAlign w:val="center"/>
          </w:tcPr>
          <w:p w14:paraId="2BAEEF41" w14:textId="283772E0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GD13124/China/2013</w:t>
            </w:r>
          </w:p>
        </w:tc>
        <w:tc>
          <w:tcPr>
            <w:tcW w:w="1134" w:type="dxa"/>
            <w:vAlign w:val="center"/>
          </w:tcPr>
          <w:p w14:paraId="711D54A5" w14:textId="78AD279A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Mosquito</w:t>
            </w:r>
          </w:p>
        </w:tc>
        <w:tc>
          <w:tcPr>
            <w:tcW w:w="1091" w:type="dxa"/>
            <w:vAlign w:val="center"/>
          </w:tcPr>
          <w:p w14:paraId="0D453B73" w14:textId="34132666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177" w:type="dxa"/>
            <w:vAlign w:val="center"/>
          </w:tcPr>
          <w:p w14:paraId="340667D8" w14:textId="581A7F0A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401" w:type="dxa"/>
            <w:vAlign w:val="center"/>
          </w:tcPr>
          <w:p w14:paraId="74CAA4BA" w14:textId="025F08C2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MH827522</w:t>
            </w:r>
          </w:p>
        </w:tc>
        <w:tc>
          <w:tcPr>
            <w:tcW w:w="1292" w:type="dxa"/>
            <w:vAlign w:val="center"/>
          </w:tcPr>
          <w:p w14:paraId="26CC7B20" w14:textId="49D20FE0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eastAsia="宋体" w:hAnsi="Times New Roman" w:cs="Times New Roman"/>
              </w:rPr>
              <w:t>MH827522</w:t>
            </w:r>
          </w:p>
        </w:tc>
      </w:tr>
      <w:tr w:rsidR="008F1DB5" w:rsidRPr="0073183E" w14:paraId="5B57C565" w14:textId="77777777" w:rsidTr="00370C0F">
        <w:trPr>
          <w:jc w:val="center"/>
        </w:trPr>
        <w:tc>
          <w:tcPr>
            <w:tcW w:w="567" w:type="dxa"/>
            <w:vAlign w:val="center"/>
          </w:tcPr>
          <w:p w14:paraId="7C9E00B6" w14:textId="1A78F2CE" w:rsidR="008F1DB5" w:rsidRPr="0073183E" w:rsidRDefault="008F1DB5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76" w:type="dxa"/>
            <w:vAlign w:val="center"/>
          </w:tcPr>
          <w:p w14:paraId="548E335D" w14:textId="1F70063E" w:rsidR="008F1DB5" w:rsidRPr="0073183E" w:rsidRDefault="008F1DB5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Tokyo</w:t>
            </w:r>
          </w:p>
        </w:tc>
        <w:tc>
          <w:tcPr>
            <w:tcW w:w="1134" w:type="dxa"/>
            <w:vAlign w:val="center"/>
          </w:tcPr>
          <w:p w14:paraId="6E554A54" w14:textId="785A3565" w:rsidR="008F1DB5" w:rsidRPr="0073183E" w:rsidRDefault="008F1DB5" w:rsidP="0024513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 xml:space="preserve">Culex </w:t>
            </w:r>
            <w:proofErr w:type="spellStart"/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>pipiens</w:t>
            </w:r>
            <w:proofErr w:type="spellEnd"/>
          </w:p>
        </w:tc>
        <w:tc>
          <w:tcPr>
            <w:tcW w:w="1091" w:type="dxa"/>
            <w:vAlign w:val="center"/>
          </w:tcPr>
          <w:p w14:paraId="591166A9" w14:textId="578732E8" w:rsidR="008F1DB5" w:rsidRPr="0073183E" w:rsidRDefault="008F1DB5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1177" w:type="dxa"/>
            <w:vAlign w:val="center"/>
          </w:tcPr>
          <w:p w14:paraId="0B9C3BD6" w14:textId="3437BD02" w:rsidR="008F1DB5" w:rsidRPr="0073183E" w:rsidRDefault="008F1DB5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401" w:type="dxa"/>
            <w:vAlign w:val="center"/>
          </w:tcPr>
          <w:p w14:paraId="03B03D70" w14:textId="3E364185" w:rsidR="008F1DB5" w:rsidRPr="0073183E" w:rsidRDefault="008F1DB5" w:rsidP="00245134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3183E">
              <w:rPr>
                <w:rFonts w:ascii="Times New Roman" w:hAnsi="Times New Roman" w:cs="Times New Roman"/>
                <w:szCs w:val="21"/>
                <w:shd w:val="clear" w:color="auto" w:fill="FFFFFF"/>
              </w:rPr>
              <w:t>AB262759</w:t>
            </w:r>
          </w:p>
        </w:tc>
        <w:tc>
          <w:tcPr>
            <w:tcW w:w="1292" w:type="dxa"/>
            <w:vAlign w:val="center"/>
          </w:tcPr>
          <w:p w14:paraId="1B31AA1C" w14:textId="74B08AFE" w:rsidR="008F1DB5" w:rsidRPr="0073183E" w:rsidRDefault="006238DD" w:rsidP="002451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3183E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</w:p>
        </w:tc>
      </w:tr>
      <w:tr w:rsidR="00245134" w:rsidRPr="0073183E" w14:paraId="104BF67C" w14:textId="0D9C4615" w:rsidTr="00370C0F">
        <w:trPr>
          <w:jc w:val="center"/>
        </w:trPr>
        <w:tc>
          <w:tcPr>
            <w:tcW w:w="567" w:type="dxa"/>
            <w:vAlign w:val="center"/>
          </w:tcPr>
          <w:p w14:paraId="24BC65B2" w14:textId="5F07559D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1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14:paraId="6A963374" w14:textId="2539D0EB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ES2750</w:t>
            </w:r>
          </w:p>
        </w:tc>
        <w:tc>
          <w:tcPr>
            <w:tcW w:w="1134" w:type="dxa"/>
            <w:vAlign w:val="center"/>
          </w:tcPr>
          <w:p w14:paraId="1F40E885" w14:textId="7432D8C0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Mosquito</w:t>
            </w:r>
          </w:p>
        </w:tc>
        <w:tc>
          <w:tcPr>
            <w:tcW w:w="1091" w:type="dxa"/>
            <w:vAlign w:val="center"/>
          </w:tcPr>
          <w:p w14:paraId="18250811" w14:textId="1CFEA075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177" w:type="dxa"/>
            <w:vAlign w:val="center"/>
          </w:tcPr>
          <w:p w14:paraId="5FB32E2B" w14:textId="341708F3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401" w:type="dxa"/>
            <w:vAlign w:val="center"/>
          </w:tcPr>
          <w:p w14:paraId="77FF1816" w14:textId="2807B380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MK333802</w:t>
            </w:r>
          </w:p>
        </w:tc>
        <w:tc>
          <w:tcPr>
            <w:tcW w:w="1292" w:type="dxa"/>
            <w:vAlign w:val="center"/>
          </w:tcPr>
          <w:p w14:paraId="3F3943BC" w14:textId="19B82275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eastAsia="宋体" w:hAnsi="Times New Roman" w:cs="Times New Roman"/>
              </w:rPr>
              <w:t>MK333802</w:t>
            </w:r>
          </w:p>
        </w:tc>
      </w:tr>
      <w:tr w:rsidR="00245134" w:rsidRPr="0073183E" w14:paraId="40C1BE7B" w14:textId="12E84E4E" w:rsidTr="00370C0F">
        <w:trPr>
          <w:jc w:val="center"/>
        </w:trPr>
        <w:tc>
          <w:tcPr>
            <w:tcW w:w="567" w:type="dxa"/>
            <w:vAlign w:val="center"/>
          </w:tcPr>
          <w:p w14:paraId="4291C08B" w14:textId="5346F095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1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14:paraId="6C946DCF" w14:textId="41927F90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GZ042</w:t>
            </w:r>
          </w:p>
        </w:tc>
        <w:tc>
          <w:tcPr>
            <w:tcW w:w="1134" w:type="dxa"/>
            <w:vAlign w:val="center"/>
          </w:tcPr>
          <w:p w14:paraId="15458BD2" w14:textId="595727E7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>Armigeres</w:t>
            </w:r>
            <w:proofErr w:type="spellEnd"/>
          </w:p>
        </w:tc>
        <w:tc>
          <w:tcPr>
            <w:tcW w:w="1091" w:type="dxa"/>
            <w:vAlign w:val="center"/>
          </w:tcPr>
          <w:p w14:paraId="2811C73D" w14:textId="172F7754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1177" w:type="dxa"/>
            <w:vAlign w:val="center"/>
          </w:tcPr>
          <w:p w14:paraId="4D1541BB" w14:textId="2015F79C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China:</w:t>
            </w:r>
            <w:r w:rsidR="006F16D5" w:rsidRPr="007318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3183E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1401" w:type="dxa"/>
            <w:vAlign w:val="center"/>
          </w:tcPr>
          <w:p w14:paraId="43878337" w14:textId="5F4223BE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JN381857</w:t>
            </w:r>
          </w:p>
        </w:tc>
        <w:tc>
          <w:tcPr>
            <w:tcW w:w="1292" w:type="dxa"/>
            <w:vAlign w:val="center"/>
          </w:tcPr>
          <w:p w14:paraId="7510B2FE" w14:textId="76318699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eastAsia="宋体" w:hAnsi="Times New Roman" w:cs="Times New Roman"/>
              </w:rPr>
              <w:t>JN381857</w:t>
            </w:r>
          </w:p>
        </w:tc>
      </w:tr>
      <w:tr w:rsidR="00245134" w:rsidRPr="0073183E" w14:paraId="3FC25098" w14:textId="1CAF9E01" w:rsidTr="00370C0F">
        <w:trPr>
          <w:jc w:val="center"/>
        </w:trPr>
        <w:tc>
          <w:tcPr>
            <w:tcW w:w="567" w:type="dxa"/>
            <w:vAlign w:val="center"/>
          </w:tcPr>
          <w:p w14:paraId="35E15121" w14:textId="04C87F65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1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14:paraId="1FF22712" w14:textId="6577AAFF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101_5-06-Uu</w:t>
            </w:r>
          </w:p>
        </w:tc>
        <w:tc>
          <w:tcPr>
            <w:tcW w:w="1134" w:type="dxa"/>
            <w:vAlign w:val="center"/>
          </w:tcPr>
          <w:p w14:paraId="27D1AD57" w14:textId="100230F3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Mosquito</w:t>
            </w:r>
          </w:p>
        </w:tc>
        <w:tc>
          <w:tcPr>
            <w:tcW w:w="1091" w:type="dxa"/>
            <w:vAlign w:val="center"/>
          </w:tcPr>
          <w:p w14:paraId="31F3A73E" w14:textId="10E9DCAB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1177" w:type="dxa"/>
            <w:vAlign w:val="center"/>
          </w:tcPr>
          <w:p w14:paraId="6B63B7AF" w14:textId="6A416D37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Russia</w:t>
            </w:r>
          </w:p>
        </w:tc>
        <w:tc>
          <w:tcPr>
            <w:tcW w:w="1401" w:type="dxa"/>
            <w:vAlign w:val="center"/>
          </w:tcPr>
          <w:p w14:paraId="6B8A9D52" w14:textId="5BD87EA4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FJ159129</w:t>
            </w:r>
          </w:p>
        </w:tc>
        <w:tc>
          <w:tcPr>
            <w:tcW w:w="1292" w:type="dxa"/>
            <w:vAlign w:val="center"/>
          </w:tcPr>
          <w:p w14:paraId="184D5D37" w14:textId="219B3230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eastAsia="宋体" w:hAnsi="Times New Roman" w:cs="Times New Roman"/>
              </w:rPr>
              <w:t>FJ159129</w:t>
            </w:r>
          </w:p>
        </w:tc>
      </w:tr>
      <w:tr w:rsidR="00245134" w:rsidRPr="0073183E" w14:paraId="60E15C17" w14:textId="6AFDBA14" w:rsidTr="00370C0F">
        <w:trPr>
          <w:jc w:val="center"/>
        </w:trPr>
        <w:tc>
          <w:tcPr>
            <w:tcW w:w="567" w:type="dxa"/>
            <w:vAlign w:val="center"/>
          </w:tcPr>
          <w:p w14:paraId="6247CC2E" w14:textId="1DCF5C0C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14:paraId="7770F4B2" w14:textId="678CCAB3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10735</w:t>
            </w:r>
          </w:p>
        </w:tc>
        <w:tc>
          <w:tcPr>
            <w:tcW w:w="1134" w:type="dxa"/>
            <w:vAlign w:val="center"/>
          </w:tcPr>
          <w:p w14:paraId="436857C3" w14:textId="5A945BF4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>Aedes albopictus</w:t>
            </w:r>
          </w:p>
        </w:tc>
        <w:tc>
          <w:tcPr>
            <w:tcW w:w="1091" w:type="dxa"/>
            <w:vAlign w:val="center"/>
          </w:tcPr>
          <w:p w14:paraId="14FB9A80" w14:textId="7A8BC264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177" w:type="dxa"/>
            <w:vAlign w:val="center"/>
          </w:tcPr>
          <w:p w14:paraId="1362DEFE" w14:textId="05C8EE79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China:</w:t>
            </w:r>
            <w:r w:rsidR="006F16D5" w:rsidRPr="0073183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3183E"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1401" w:type="dxa"/>
            <w:vAlign w:val="center"/>
          </w:tcPr>
          <w:p w14:paraId="53117C7B" w14:textId="7926AA13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OK448162</w:t>
            </w:r>
          </w:p>
        </w:tc>
        <w:tc>
          <w:tcPr>
            <w:tcW w:w="1292" w:type="dxa"/>
            <w:vAlign w:val="center"/>
          </w:tcPr>
          <w:p w14:paraId="22D88CD3" w14:textId="2C088188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eastAsia="宋体" w:hAnsi="Times New Roman" w:cs="Times New Roman"/>
              </w:rPr>
              <w:t>OK448162</w:t>
            </w:r>
          </w:p>
        </w:tc>
      </w:tr>
      <w:tr w:rsidR="00245134" w:rsidRPr="0073183E" w14:paraId="2DD75018" w14:textId="689F425B" w:rsidTr="00370C0F">
        <w:trPr>
          <w:jc w:val="center"/>
        </w:trPr>
        <w:tc>
          <w:tcPr>
            <w:tcW w:w="567" w:type="dxa"/>
            <w:vAlign w:val="center"/>
          </w:tcPr>
          <w:p w14:paraId="2EFCFFD6" w14:textId="399E9B8F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1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14:paraId="3AEF7DA6" w14:textId="7DC8F900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BeAr849487</w:t>
            </w:r>
          </w:p>
        </w:tc>
        <w:tc>
          <w:tcPr>
            <w:tcW w:w="1134" w:type="dxa"/>
            <w:vAlign w:val="center"/>
          </w:tcPr>
          <w:p w14:paraId="10B41908" w14:textId="49DAB8B1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>Aedes aegypti</w:t>
            </w:r>
          </w:p>
        </w:tc>
        <w:tc>
          <w:tcPr>
            <w:tcW w:w="1091" w:type="dxa"/>
            <w:vAlign w:val="center"/>
          </w:tcPr>
          <w:p w14:paraId="68310592" w14:textId="5B67AB74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177" w:type="dxa"/>
            <w:vAlign w:val="center"/>
          </w:tcPr>
          <w:p w14:paraId="3BAF9EB0" w14:textId="52E05F91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401" w:type="dxa"/>
            <w:vAlign w:val="center"/>
          </w:tcPr>
          <w:p w14:paraId="5B6787F3" w14:textId="4B592762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MK517773</w:t>
            </w:r>
          </w:p>
        </w:tc>
        <w:tc>
          <w:tcPr>
            <w:tcW w:w="1292" w:type="dxa"/>
            <w:vAlign w:val="center"/>
          </w:tcPr>
          <w:p w14:paraId="40C196BE" w14:textId="7C736A76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eastAsia="宋体" w:hAnsi="Times New Roman" w:cs="Times New Roman"/>
              </w:rPr>
              <w:t>MK517773</w:t>
            </w:r>
          </w:p>
        </w:tc>
      </w:tr>
      <w:tr w:rsidR="00245134" w:rsidRPr="0073183E" w14:paraId="69300AC4" w14:textId="5DC0D043" w:rsidTr="00370C0F">
        <w:trPr>
          <w:jc w:val="center"/>
        </w:trPr>
        <w:tc>
          <w:tcPr>
            <w:tcW w:w="567" w:type="dxa"/>
            <w:vAlign w:val="center"/>
          </w:tcPr>
          <w:p w14:paraId="6F9F2006" w14:textId="09D1A188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1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14:paraId="469C6856" w14:textId="018FBB3D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107_2010</w:t>
            </w:r>
          </w:p>
        </w:tc>
        <w:tc>
          <w:tcPr>
            <w:tcW w:w="1134" w:type="dxa"/>
            <w:vAlign w:val="center"/>
          </w:tcPr>
          <w:p w14:paraId="795B8348" w14:textId="6045B8F8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Mosquito</w:t>
            </w:r>
          </w:p>
        </w:tc>
        <w:tc>
          <w:tcPr>
            <w:tcW w:w="1091" w:type="dxa"/>
            <w:vAlign w:val="center"/>
          </w:tcPr>
          <w:p w14:paraId="46C84B68" w14:textId="0C57F764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177" w:type="dxa"/>
            <w:vAlign w:val="center"/>
          </w:tcPr>
          <w:p w14:paraId="0D019E24" w14:textId="0D801BCE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Thailan</w:t>
            </w:r>
            <w:r w:rsidR="005E4FA1" w:rsidRPr="0073183E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401" w:type="dxa"/>
            <w:vAlign w:val="center"/>
          </w:tcPr>
          <w:p w14:paraId="121C77E3" w14:textId="1D844D22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MN448930</w:t>
            </w:r>
          </w:p>
        </w:tc>
        <w:tc>
          <w:tcPr>
            <w:tcW w:w="1292" w:type="dxa"/>
            <w:vAlign w:val="center"/>
          </w:tcPr>
          <w:p w14:paraId="490280FE" w14:textId="0637640B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eastAsia="宋体" w:hAnsi="Times New Roman" w:cs="Times New Roman"/>
              </w:rPr>
              <w:t>MN448930</w:t>
            </w:r>
          </w:p>
        </w:tc>
      </w:tr>
      <w:tr w:rsidR="00245134" w:rsidRPr="0073183E" w14:paraId="0EDBBD39" w14:textId="001B6446" w:rsidTr="00370C0F">
        <w:trPr>
          <w:jc w:val="center"/>
        </w:trPr>
        <w:tc>
          <w:tcPr>
            <w:tcW w:w="567" w:type="dxa"/>
            <w:vAlign w:val="center"/>
          </w:tcPr>
          <w:p w14:paraId="539E791B" w14:textId="74FBB854" w:rsidR="00245134" w:rsidRPr="0073183E" w:rsidRDefault="00CE6CEA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76" w:type="dxa"/>
            <w:vAlign w:val="center"/>
          </w:tcPr>
          <w:p w14:paraId="0198E751" w14:textId="271AF167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CTI2-13</w:t>
            </w:r>
          </w:p>
        </w:tc>
        <w:tc>
          <w:tcPr>
            <w:tcW w:w="1134" w:type="dxa"/>
            <w:vAlign w:val="center"/>
          </w:tcPr>
          <w:p w14:paraId="61EEAE1E" w14:textId="3924451A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>Aedes aegypti</w:t>
            </w:r>
          </w:p>
        </w:tc>
        <w:tc>
          <w:tcPr>
            <w:tcW w:w="1091" w:type="dxa"/>
            <w:vAlign w:val="center"/>
          </w:tcPr>
          <w:p w14:paraId="1C9AAEBC" w14:textId="0DADAA92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177" w:type="dxa"/>
          </w:tcPr>
          <w:p w14:paraId="752E2E92" w14:textId="43AA10E8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</w:rPr>
              <w:t>Thailan</w:t>
            </w:r>
            <w:r w:rsidR="005E4FA1" w:rsidRPr="0073183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01" w:type="dxa"/>
          </w:tcPr>
          <w:p w14:paraId="07BD93CC" w14:textId="6153ACA0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73183E">
              <w:rPr>
                <w:rFonts w:ascii="Times New Roman" w:hAnsi="Times New Roman" w:cs="Times New Roman"/>
              </w:rPr>
              <w:t>KY451945</w:t>
            </w:r>
          </w:p>
        </w:tc>
        <w:tc>
          <w:tcPr>
            <w:tcW w:w="1292" w:type="dxa"/>
            <w:vAlign w:val="center"/>
          </w:tcPr>
          <w:p w14:paraId="35E2764C" w14:textId="7486397C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3183E">
              <w:rPr>
                <w:rFonts w:ascii="Times New Roman" w:eastAsia="宋体" w:hAnsi="Times New Roman" w:cs="Times New Roman"/>
              </w:rPr>
              <w:t>KY451945</w:t>
            </w:r>
          </w:p>
        </w:tc>
      </w:tr>
      <w:tr w:rsidR="00245134" w:rsidRPr="0073183E" w14:paraId="2CAA705A" w14:textId="4BE1032C" w:rsidTr="00370C0F">
        <w:trPr>
          <w:jc w:val="center"/>
        </w:trPr>
        <w:tc>
          <w:tcPr>
            <w:tcW w:w="567" w:type="dxa"/>
            <w:vAlign w:val="center"/>
          </w:tcPr>
          <w:p w14:paraId="1945097E" w14:textId="358CF91D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14:paraId="0889E6FE" w14:textId="46D2CA12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Narita-21</w:t>
            </w:r>
          </w:p>
        </w:tc>
        <w:tc>
          <w:tcPr>
            <w:tcW w:w="1134" w:type="dxa"/>
            <w:vAlign w:val="center"/>
          </w:tcPr>
          <w:p w14:paraId="2D6F44F0" w14:textId="74E699AD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>Aedes albopictus</w:t>
            </w:r>
          </w:p>
        </w:tc>
        <w:tc>
          <w:tcPr>
            <w:tcW w:w="1091" w:type="dxa"/>
            <w:vAlign w:val="center"/>
          </w:tcPr>
          <w:p w14:paraId="20B47A8A" w14:textId="50CFB957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1177" w:type="dxa"/>
          </w:tcPr>
          <w:p w14:paraId="46CDC152" w14:textId="6D86CA25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401" w:type="dxa"/>
          </w:tcPr>
          <w:p w14:paraId="5E7E41AD" w14:textId="7707E091" w:rsidR="00245134" w:rsidRPr="0073183E" w:rsidRDefault="00245134" w:rsidP="00245134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AB488408</w:t>
            </w:r>
          </w:p>
        </w:tc>
        <w:tc>
          <w:tcPr>
            <w:tcW w:w="1292" w:type="dxa"/>
            <w:vAlign w:val="center"/>
          </w:tcPr>
          <w:p w14:paraId="124394BD" w14:textId="42A9850C" w:rsidR="00245134" w:rsidRPr="0073183E" w:rsidRDefault="00245134" w:rsidP="002451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3183E">
              <w:rPr>
                <w:rFonts w:ascii="Times New Roman" w:eastAsia="宋体" w:hAnsi="Times New Roman" w:cs="Times New Roman"/>
              </w:rPr>
              <w:t>AB488408</w:t>
            </w:r>
          </w:p>
        </w:tc>
      </w:tr>
      <w:tr w:rsidR="001B4A2E" w:rsidRPr="0073183E" w14:paraId="2478C3AC" w14:textId="45ADE3C3" w:rsidTr="00370C0F">
        <w:trPr>
          <w:jc w:val="center"/>
        </w:trPr>
        <w:tc>
          <w:tcPr>
            <w:tcW w:w="567" w:type="dxa"/>
            <w:vAlign w:val="center"/>
          </w:tcPr>
          <w:p w14:paraId="4691737C" w14:textId="618D7F1A" w:rsidR="001B4A2E" w:rsidRPr="0073183E" w:rsidRDefault="00D671AE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14:paraId="55082F11" w14:textId="210EE6EE" w:rsidR="001B4A2E" w:rsidRPr="0073183E" w:rsidRDefault="00810565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HB_E7_18-8E-HZ-A-Y-1-1</w:t>
            </w:r>
          </w:p>
        </w:tc>
        <w:tc>
          <w:tcPr>
            <w:tcW w:w="1134" w:type="dxa"/>
            <w:vAlign w:val="center"/>
          </w:tcPr>
          <w:p w14:paraId="360282E8" w14:textId="471828DF" w:rsidR="001B4A2E" w:rsidRPr="0073183E" w:rsidRDefault="00810565" w:rsidP="0059720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>Anopheles sinensis</w:t>
            </w:r>
          </w:p>
        </w:tc>
        <w:tc>
          <w:tcPr>
            <w:tcW w:w="1091" w:type="dxa"/>
            <w:vAlign w:val="center"/>
          </w:tcPr>
          <w:p w14:paraId="1964CF0E" w14:textId="2ADDD828" w:rsidR="001B4A2E" w:rsidRPr="0073183E" w:rsidRDefault="00810565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77" w:type="dxa"/>
            <w:vAlign w:val="center"/>
          </w:tcPr>
          <w:p w14:paraId="4B681E95" w14:textId="0871406C" w:rsidR="001B4A2E" w:rsidRPr="0073183E" w:rsidRDefault="00810565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China:</w:t>
            </w:r>
            <w:r w:rsidR="006F16D5" w:rsidRPr="0073183E">
              <w:rPr>
                <w:rFonts w:ascii="Times New Roman" w:hAnsi="Times New Roman" w:cs="Times New Roman"/>
              </w:rPr>
              <w:t xml:space="preserve"> </w:t>
            </w:r>
            <w:r w:rsidRPr="0073183E">
              <w:rPr>
                <w:rFonts w:ascii="Times New Roman" w:hAnsi="Times New Roman" w:cs="Times New Roman"/>
              </w:rPr>
              <w:t>Hubei</w:t>
            </w:r>
          </w:p>
        </w:tc>
        <w:tc>
          <w:tcPr>
            <w:tcW w:w="1401" w:type="dxa"/>
            <w:vAlign w:val="center"/>
          </w:tcPr>
          <w:p w14:paraId="746A1371" w14:textId="08B301A6" w:rsidR="001B4A2E" w:rsidRPr="0073183E" w:rsidRDefault="00810565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2" w:type="dxa"/>
            <w:vAlign w:val="center"/>
          </w:tcPr>
          <w:p w14:paraId="3B078628" w14:textId="6283222D" w:rsidR="001B4A2E" w:rsidRPr="0073183E" w:rsidRDefault="00810565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MW246735</w:t>
            </w:r>
          </w:p>
        </w:tc>
      </w:tr>
      <w:tr w:rsidR="001B4A2E" w:rsidRPr="0073183E" w14:paraId="567911A6" w14:textId="2AB28FF6" w:rsidTr="00370C0F">
        <w:trPr>
          <w:jc w:val="center"/>
        </w:trPr>
        <w:tc>
          <w:tcPr>
            <w:tcW w:w="567" w:type="dxa"/>
            <w:vAlign w:val="center"/>
          </w:tcPr>
          <w:p w14:paraId="72A95B2A" w14:textId="3D8DCEBE" w:rsidR="001B4A2E" w:rsidRPr="0073183E" w:rsidRDefault="00A77470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14:paraId="661B41BC" w14:textId="61066D85" w:rsidR="001B4A2E" w:rsidRPr="0073183E" w:rsidRDefault="00A77470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3183E">
              <w:rPr>
                <w:rFonts w:ascii="Times New Roman" w:hAnsi="Times New Roman" w:cs="Times New Roman"/>
                <w:szCs w:val="21"/>
              </w:rPr>
              <w:t>JS,QH</w:t>
            </w:r>
            <w:proofErr w:type="gramEnd"/>
            <w:r w:rsidRPr="0073183E">
              <w:rPr>
                <w:rFonts w:ascii="Times New Roman" w:hAnsi="Times New Roman" w:cs="Times New Roman"/>
                <w:szCs w:val="21"/>
              </w:rPr>
              <w:t>_B8_18-7E-JS-Cxt-C-10-1</w:t>
            </w:r>
          </w:p>
        </w:tc>
        <w:tc>
          <w:tcPr>
            <w:tcW w:w="1134" w:type="dxa"/>
            <w:vAlign w:val="center"/>
          </w:tcPr>
          <w:p w14:paraId="3EB5AAEE" w14:textId="2B760FDA" w:rsidR="001B4A2E" w:rsidRPr="0073183E" w:rsidRDefault="00A77470" w:rsidP="0059720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 xml:space="preserve">Culex </w:t>
            </w:r>
            <w:proofErr w:type="spellStart"/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>tritaeniorhynchus</w:t>
            </w:r>
            <w:proofErr w:type="spellEnd"/>
          </w:p>
        </w:tc>
        <w:tc>
          <w:tcPr>
            <w:tcW w:w="1091" w:type="dxa"/>
            <w:vAlign w:val="center"/>
          </w:tcPr>
          <w:p w14:paraId="5A6B39EF" w14:textId="0AD0CF0F" w:rsidR="001B4A2E" w:rsidRPr="0073183E" w:rsidRDefault="00A77470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77" w:type="dxa"/>
            <w:vAlign w:val="center"/>
          </w:tcPr>
          <w:p w14:paraId="5E9A7EFB" w14:textId="210A4FFF" w:rsidR="001B4A2E" w:rsidRPr="0073183E" w:rsidRDefault="00A77470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China: Shanghai</w:t>
            </w:r>
          </w:p>
        </w:tc>
        <w:tc>
          <w:tcPr>
            <w:tcW w:w="1401" w:type="dxa"/>
            <w:vAlign w:val="center"/>
          </w:tcPr>
          <w:p w14:paraId="6806585F" w14:textId="23ABB6D1" w:rsidR="001B4A2E" w:rsidRPr="0073183E" w:rsidRDefault="00A77470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2" w:type="dxa"/>
            <w:vAlign w:val="center"/>
          </w:tcPr>
          <w:p w14:paraId="1F49ABA2" w14:textId="7015F051" w:rsidR="001B4A2E" w:rsidRPr="0073183E" w:rsidRDefault="00A77470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MW246744</w:t>
            </w:r>
          </w:p>
        </w:tc>
      </w:tr>
      <w:tr w:rsidR="001B4A2E" w:rsidRPr="0073183E" w14:paraId="7393A59D" w14:textId="684A2277" w:rsidTr="00370C0F">
        <w:trPr>
          <w:jc w:val="center"/>
        </w:trPr>
        <w:tc>
          <w:tcPr>
            <w:tcW w:w="567" w:type="dxa"/>
            <w:vAlign w:val="center"/>
          </w:tcPr>
          <w:p w14:paraId="40914D44" w14:textId="51BB441D" w:rsidR="001B4A2E" w:rsidRPr="0073183E" w:rsidRDefault="000B7716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14:paraId="214DF396" w14:textId="04AE1A94" w:rsidR="001B4A2E" w:rsidRPr="0073183E" w:rsidRDefault="000B7716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3183E">
              <w:rPr>
                <w:rFonts w:ascii="Times New Roman" w:hAnsi="Times New Roman" w:cs="Times New Roman"/>
                <w:szCs w:val="21"/>
              </w:rPr>
              <w:t>NM,JA</w:t>
            </w:r>
            <w:proofErr w:type="gramEnd"/>
            <w:r w:rsidRPr="0073183E">
              <w:rPr>
                <w:rFonts w:ascii="Times New Roman" w:hAnsi="Times New Roman" w:cs="Times New Roman"/>
                <w:szCs w:val="21"/>
              </w:rPr>
              <w:t>_D8_18-8M-NH-Cxp-Y-1-</w:t>
            </w:r>
          </w:p>
        </w:tc>
        <w:tc>
          <w:tcPr>
            <w:tcW w:w="1134" w:type="dxa"/>
            <w:vAlign w:val="center"/>
          </w:tcPr>
          <w:p w14:paraId="468678B7" w14:textId="3C674ABA" w:rsidR="001B4A2E" w:rsidRPr="0073183E" w:rsidRDefault="000B7716" w:rsidP="0059720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 xml:space="preserve">Culex </w:t>
            </w:r>
            <w:proofErr w:type="spellStart"/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>pipien</w:t>
            </w:r>
            <w:proofErr w:type="spellEnd"/>
          </w:p>
        </w:tc>
        <w:tc>
          <w:tcPr>
            <w:tcW w:w="1091" w:type="dxa"/>
            <w:vAlign w:val="center"/>
          </w:tcPr>
          <w:p w14:paraId="2FD1D94D" w14:textId="6FFF93E0" w:rsidR="001B4A2E" w:rsidRPr="0073183E" w:rsidRDefault="000B7716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77" w:type="dxa"/>
            <w:vAlign w:val="center"/>
          </w:tcPr>
          <w:p w14:paraId="208A2A21" w14:textId="7BC12601" w:rsidR="001B4A2E" w:rsidRPr="0073183E" w:rsidRDefault="000B7716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China:</w:t>
            </w:r>
            <w:r w:rsidR="006F16D5" w:rsidRPr="0073183E">
              <w:rPr>
                <w:rFonts w:ascii="Times New Roman" w:hAnsi="Times New Roman" w:cs="Times New Roman"/>
              </w:rPr>
              <w:t xml:space="preserve"> </w:t>
            </w:r>
            <w:r w:rsidRPr="0073183E">
              <w:rPr>
                <w:rFonts w:ascii="Times New Roman" w:hAnsi="Times New Roman" w:cs="Times New Roman"/>
              </w:rPr>
              <w:t>Inner Mongolia</w:t>
            </w:r>
          </w:p>
        </w:tc>
        <w:tc>
          <w:tcPr>
            <w:tcW w:w="1401" w:type="dxa"/>
            <w:vAlign w:val="center"/>
          </w:tcPr>
          <w:p w14:paraId="6F7EEE94" w14:textId="25B66B82" w:rsidR="001B4A2E" w:rsidRPr="0073183E" w:rsidRDefault="000B7716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2" w:type="dxa"/>
            <w:vAlign w:val="center"/>
          </w:tcPr>
          <w:p w14:paraId="7F192D68" w14:textId="2ADFB1CA" w:rsidR="001B4A2E" w:rsidRPr="0073183E" w:rsidRDefault="000B7716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MW246749</w:t>
            </w:r>
          </w:p>
        </w:tc>
      </w:tr>
      <w:tr w:rsidR="00FE77F6" w:rsidRPr="0073183E" w14:paraId="5A1773D0" w14:textId="77777777" w:rsidTr="00370C0F">
        <w:trPr>
          <w:jc w:val="center"/>
        </w:trPr>
        <w:tc>
          <w:tcPr>
            <w:tcW w:w="567" w:type="dxa"/>
            <w:vAlign w:val="center"/>
          </w:tcPr>
          <w:p w14:paraId="0313AD85" w14:textId="27813CDC" w:rsidR="00FE77F6" w:rsidRPr="0073183E" w:rsidRDefault="00D9650C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14:paraId="24F48C1A" w14:textId="167C5392" w:rsidR="00FE77F6" w:rsidRPr="0073183E" w:rsidRDefault="00D9650C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3183E">
              <w:rPr>
                <w:rFonts w:ascii="Times New Roman" w:hAnsi="Times New Roman" w:cs="Times New Roman"/>
                <w:szCs w:val="21"/>
              </w:rPr>
              <w:t>JN,SY</w:t>
            </w:r>
            <w:proofErr w:type="gramEnd"/>
            <w:r w:rsidRPr="0073183E">
              <w:rPr>
                <w:rFonts w:ascii="Times New Roman" w:hAnsi="Times New Roman" w:cs="Times New Roman"/>
                <w:szCs w:val="21"/>
              </w:rPr>
              <w:t>,TC_E2_18-8E-S-J-Cxp-Y-4-1</w:t>
            </w:r>
          </w:p>
        </w:tc>
        <w:tc>
          <w:tcPr>
            <w:tcW w:w="1134" w:type="dxa"/>
            <w:vAlign w:val="center"/>
          </w:tcPr>
          <w:p w14:paraId="54AF918C" w14:textId="6A56A9D4" w:rsidR="00FE77F6" w:rsidRPr="0073183E" w:rsidRDefault="00D9650C" w:rsidP="0059720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 xml:space="preserve">Culex </w:t>
            </w:r>
            <w:proofErr w:type="spellStart"/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>tritaeniorhynchus</w:t>
            </w:r>
            <w:proofErr w:type="spellEnd"/>
          </w:p>
        </w:tc>
        <w:tc>
          <w:tcPr>
            <w:tcW w:w="1091" w:type="dxa"/>
            <w:vAlign w:val="center"/>
          </w:tcPr>
          <w:p w14:paraId="6E6F7901" w14:textId="7559620C" w:rsidR="00FE77F6" w:rsidRPr="0073183E" w:rsidRDefault="00D9650C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77" w:type="dxa"/>
            <w:vAlign w:val="center"/>
          </w:tcPr>
          <w:p w14:paraId="458210B3" w14:textId="3BDBEC19" w:rsidR="00FE77F6" w:rsidRPr="0073183E" w:rsidRDefault="00D9650C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China:</w:t>
            </w:r>
            <w:r w:rsidR="006F16D5" w:rsidRPr="0073183E">
              <w:rPr>
                <w:rFonts w:ascii="Times New Roman" w:hAnsi="Times New Roman" w:cs="Times New Roman"/>
              </w:rPr>
              <w:t xml:space="preserve"> </w:t>
            </w:r>
            <w:r w:rsidRPr="0073183E"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1401" w:type="dxa"/>
            <w:vAlign w:val="center"/>
          </w:tcPr>
          <w:p w14:paraId="29C78E40" w14:textId="341072FF" w:rsidR="00FE77F6" w:rsidRPr="0073183E" w:rsidRDefault="00D9650C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2" w:type="dxa"/>
            <w:vAlign w:val="center"/>
          </w:tcPr>
          <w:p w14:paraId="67A90451" w14:textId="53B87BB8" w:rsidR="00FE77F6" w:rsidRPr="0073183E" w:rsidRDefault="00D9650C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MW246731</w:t>
            </w:r>
          </w:p>
        </w:tc>
      </w:tr>
      <w:tr w:rsidR="00FE77F6" w:rsidRPr="0073183E" w14:paraId="6E994665" w14:textId="77777777" w:rsidTr="00370C0F">
        <w:trPr>
          <w:jc w:val="center"/>
        </w:trPr>
        <w:tc>
          <w:tcPr>
            <w:tcW w:w="567" w:type="dxa"/>
            <w:vAlign w:val="center"/>
          </w:tcPr>
          <w:p w14:paraId="3754E551" w14:textId="755A8465" w:rsidR="00FE77F6" w:rsidRPr="0073183E" w:rsidRDefault="00276B30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14:paraId="4EEE2B1E" w14:textId="107E21F2" w:rsidR="00FE77F6" w:rsidRPr="0073183E" w:rsidRDefault="00E51B29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3183E">
              <w:rPr>
                <w:rFonts w:ascii="Times New Roman" w:hAnsi="Times New Roman" w:cs="Times New Roman"/>
                <w:szCs w:val="21"/>
              </w:rPr>
              <w:t>JN,SY</w:t>
            </w:r>
            <w:proofErr w:type="gramEnd"/>
            <w:r w:rsidRPr="0073183E">
              <w:rPr>
                <w:rFonts w:ascii="Times New Roman" w:hAnsi="Times New Roman" w:cs="Times New Roman"/>
                <w:szCs w:val="21"/>
              </w:rPr>
              <w:t>,TC_D1_18-7L-H-S-Cxt-Y-5</w:t>
            </w:r>
          </w:p>
        </w:tc>
        <w:tc>
          <w:tcPr>
            <w:tcW w:w="1134" w:type="dxa"/>
            <w:vAlign w:val="center"/>
          </w:tcPr>
          <w:p w14:paraId="21F8FDCF" w14:textId="4DEA45A5" w:rsidR="00FE77F6" w:rsidRPr="0073183E" w:rsidRDefault="00E51B29" w:rsidP="0059720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 xml:space="preserve">Culex </w:t>
            </w:r>
            <w:proofErr w:type="spellStart"/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>tritaeniorhynchus</w:t>
            </w:r>
            <w:proofErr w:type="spellEnd"/>
          </w:p>
        </w:tc>
        <w:tc>
          <w:tcPr>
            <w:tcW w:w="1091" w:type="dxa"/>
            <w:vAlign w:val="center"/>
          </w:tcPr>
          <w:p w14:paraId="682DB4DB" w14:textId="66A65BFC" w:rsidR="00FE77F6" w:rsidRPr="0073183E" w:rsidRDefault="00E51B29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77" w:type="dxa"/>
            <w:vAlign w:val="center"/>
          </w:tcPr>
          <w:p w14:paraId="3C801A6A" w14:textId="7EFD5F1C" w:rsidR="00FE77F6" w:rsidRPr="0073183E" w:rsidRDefault="00E51B29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China:</w:t>
            </w:r>
            <w:r w:rsidR="006F16D5" w:rsidRPr="0073183E">
              <w:rPr>
                <w:rFonts w:ascii="Times New Roman" w:hAnsi="Times New Roman" w:cs="Times New Roman"/>
              </w:rPr>
              <w:t xml:space="preserve"> </w:t>
            </w:r>
            <w:r w:rsidRPr="0073183E">
              <w:rPr>
                <w:rFonts w:ascii="Times New Roman" w:hAnsi="Times New Roman" w:cs="Times New Roman"/>
              </w:rPr>
              <w:t>Hainan</w:t>
            </w:r>
          </w:p>
        </w:tc>
        <w:tc>
          <w:tcPr>
            <w:tcW w:w="1401" w:type="dxa"/>
            <w:vAlign w:val="center"/>
          </w:tcPr>
          <w:p w14:paraId="19821AB8" w14:textId="101FB556" w:rsidR="00FE77F6" w:rsidRPr="0073183E" w:rsidRDefault="00E51B29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2" w:type="dxa"/>
            <w:vAlign w:val="center"/>
          </w:tcPr>
          <w:p w14:paraId="2F47BFE3" w14:textId="3C6B7C93" w:rsidR="00FE77F6" w:rsidRPr="0073183E" w:rsidRDefault="00E51B29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MW246740</w:t>
            </w:r>
          </w:p>
        </w:tc>
      </w:tr>
      <w:tr w:rsidR="00276B30" w:rsidRPr="0073183E" w14:paraId="4D5E6E1C" w14:textId="77777777" w:rsidTr="00370C0F">
        <w:trPr>
          <w:jc w:val="center"/>
        </w:trPr>
        <w:tc>
          <w:tcPr>
            <w:tcW w:w="567" w:type="dxa"/>
            <w:vAlign w:val="center"/>
          </w:tcPr>
          <w:p w14:paraId="181C3F20" w14:textId="12A33BD7" w:rsidR="00276B30" w:rsidRPr="0073183E" w:rsidRDefault="00E4760E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14:paraId="0EAE5AFC" w14:textId="4AA579DA" w:rsidR="00276B30" w:rsidRPr="0073183E" w:rsidRDefault="00E4760E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TC2H8_18-8E-Y-T-Cxt-Y-5-17</w:t>
            </w:r>
          </w:p>
        </w:tc>
        <w:tc>
          <w:tcPr>
            <w:tcW w:w="1134" w:type="dxa"/>
            <w:vAlign w:val="center"/>
          </w:tcPr>
          <w:p w14:paraId="51E53D67" w14:textId="37AF6B04" w:rsidR="00276B30" w:rsidRPr="0073183E" w:rsidRDefault="00E4760E" w:rsidP="0059720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 xml:space="preserve">Culex </w:t>
            </w:r>
            <w:proofErr w:type="spellStart"/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>tritaeniorhynchus</w:t>
            </w:r>
            <w:proofErr w:type="spellEnd"/>
          </w:p>
        </w:tc>
        <w:tc>
          <w:tcPr>
            <w:tcW w:w="1091" w:type="dxa"/>
            <w:vAlign w:val="center"/>
          </w:tcPr>
          <w:p w14:paraId="627179AC" w14:textId="18999383" w:rsidR="00276B30" w:rsidRPr="0073183E" w:rsidRDefault="00E4760E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77" w:type="dxa"/>
            <w:vAlign w:val="center"/>
          </w:tcPr>
          <w:p w14:paraId="3655B2D9" w14:textId="5936A1D1" w:rsidR="00276B30" w:rsidRPr="0073183E" w:rsidRDefault="00E4760E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China:</w:t>
            </w:r>
            <w:r w:rsidR="006F16D5" w:rsidRPr="0073183E">
              <w:rPr>
                <w:rFonts w:ascii="Times New Roman" w:hAnsi="Times New Roman" w:cs="Times New Roman"/>
              </w:rPr>
              <w:t xml:space="preserve"> </w:t>
            </w:r>
            <w:r w:rsidRPr="0073183E">
              <w:rPr>
                <w:rFonts w:ascii="Times New Roman" w:hAnsi="Times New Roman" w:cs="Times New Roman"/>
              </w:rPr>
              <w:t>Yunan</w:t>
            </w:r>
          </w:p>
        </w:tc>
        <w:tc>
          <w:tcPr>
            <w:tcW w:w="1401" w:type="dxa"/>
            <w:vAlign w:val="center"/>
          </w:tcPr>
          <w:p w14:paraId="10BAEFDF" w14:textId="411009EB" w:rsidR="00276B30" w:rsidRPr="0073183E" w:rsidRDefault="00E4760E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2" w:type="dxa"/>
            <w:vAlign w:val="center"/>
          </w:tcPr>
          <w:p w14:paraId="6E910AF6" w14:textId="6D9A86C0" w:rsidR="00276B30" w:rsidRPr="0073183E" w:rsidRDefault="00E4760E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MT254443</w:t>
            </w:r>
          </w:p>
        </w:tc>
      </w:tr>
      <w:tr w:rsidR="00DE3C91" w:rsidRPr="0073183E" w14:paraId="30E95E6A" w14:textId="77777777" w:rsidTr="00370C0F">
        <w:trPr>
          <w:jc w:val="center"/>
        </w:trPr>
        <w:tc>
          <w:tcPr>
            <w:tcW w:w="567" w:type="dxa"/>
            <w:vAlign w:val="center"/>
          </w:tcPr>
          <w:p w14:paraId="04A921F9" w14:textId="5202D5CA" w:rsidR="00DE3C91" w:rsidRPr="0073183E" w:rsidRDefault="00DE3C91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14:paraId="67890820" w14:textId="6D57649F" w:rsidR="00DE3C91" w:rsidRPr="0073183E" w:rsidRDefault="00DE3C91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3183E">
              <w:rPr>
                <w:rFonts w:ascii="Times New Roman" w:hAnsi="Times New Roman" w:cs="Times New Roman"/>
                <w:szCs w:val="21"/>
              </w:rPr>
              <w:t>JS,QH</w:t>
            </w:r>
            <w:proofErr w:type="gramEnd"/>
            <w:r w:rsidRPr="0073183E">
              <w:rPr>
                <w:rFonts w:ascii="Times New Roman" w:hAnsi="Times New Roman" w:cs="Times New Roman"/>
                <w:szCs w:val="21"/>
              </w:rPr>
              <w:t>_F10_18-7L-H-Q-Cxt-Y-1-1</w:t>
            </w:r>
          </w:p>
        </w:tc>
        <w:tc>
          <w:tcPr>
            <w:tcW w:w="1134" w:type="dxa"/>
            <w:vAlign w:val="center"/>
          </w:tcPr>
          <w:p w14:paraId="0F099616" w14:textId="785ABDB3" w:rsidR="00DE3C91" w:rsidRPr="0073183E" w:rsidRDefault="00DE3C91" w:rsidP="0059720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 xml:space="preserve">Culex </w:t>
            </w:r>
            <w:proofErr w:type="spellStart"/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>tritaeniorhynchus</w:t>
            </w:r>
            <w:proofErr w:type="spellEnd"/>
          </w:p>
        </w:tc>
        <w:tc>
          <w:tcPr>
            <w:tcW w:w="1091" w:type="dxa"/>
            <w:vAlign w:val="center"/>
          </w:tcPr>
          <w:p w14:paraId="7DCF7107" w14:textId="551161FD" w:rsidR="00DE3C91" w:rsidRPr="0073183E" w:rsidRDefault="00DE3C91" w:rsidP="00597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77" w:type="dxa"/>
            <w:vAlign w:val="center"/>
          </w:tcPr>
          <w:p w14:paraId="1A300BBC" w14:textId="1FEAB774" w:rsidR="00DE3C91" w:rsidRPr="0073183E" w:rsidRDefault="00DE3C91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China:</w:t>
            </w:r>
            <w:r w:rsidR="006F16D5" w:rsidRPr="0073183E">
              <w:rPr>
                <w:rFonts w:ascii="Times New Roman" w:hAnsi="Times New Roman" w:cs="Times New Roman"/>
              </w:rPr>
              <w:t xml:space="preserve"> </w:t>
            </w:r>
            <w:r w:rsidRPr="0073183E">
              <w:rPr>
                <w:rFonts w:ascii="Times New Roman" w:hAnsi="Times New Roman" w:cs="Times New Roman"/>
              </w:rPr>
              <w:t>Hainan</w:t>
            </w:r>
          </w:p>
        </w:tc>
        <w:tc>
          <w:tcPr>
            <w:tcW w:w="1401" w:type="dxa"/>
            <w:vAlign w:val="center"/>
          </w:tcPr>
          <w:p w14:paraId="403EFE3E" w14:textId="78C2FF34" w:rsidR="00DE3C91" w:rsidRPr="0073183E" w:rsidRDefault="00DE3C91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2" w:type="dxa"/>
            <w:vAlign w:val="center"/>
          </w:tcPr>
          <w:p w14:paraId="4BAC6D49" w14:textId="70339421" w:rsidR="00DE3C91" w:rsidRPr="0073183E" w:rsidRDefault="00DE3C91" w:rsidP="00597202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MW246750</w:t>
            </w:r>
          </w:p>
        </w:tc>
      </w:tr>
      <w:tr w:rsidR="005A688B" w:rsidRPr="0073183E" w14:paraId="47FA21D8" w14:textId="77777777" w:rsidTr="00370C0F">
        <w:trPr>
          <w:jc w:val="center"/>
        </w:trPr>
        <w:tc>
          <w:tcPr>
            <w:tcW w:w="567" w:type="dxa"/>
            <w:vAlign w:val="center"/>
          </w:tcPr>
          <w:p w14:paraId="38338152" w14:textId="454FCDD6" w:rsidR="005A688B" w:rsidRPr="0073183E" w:rsidRDefault="005A688B" w:rsidP="005A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14:paraId="2AF4EE33" w14:textId="7A591227" w:rsidR="005A688B" w:rsidRPr="0073183E" w:rsidRDefault="005A688B" w:rsidP="005A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M64</w:t>
            </w:r>
          </w:p>
        </w:tc>
        <w:tc>
          <w:tcPr>
            <w:tcW w:w="1134" w:type="dxa"/>
            <w:vAlign w:val="center"/>
          </w:tcPr>
          <w:p w14:paraId="1162D1FA" w14:textId="461A679D" w:rsidR="005A688B" w:rsidRPr="0073183E" w:rsidRDefault="005A688B" w:rsidP="005A688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 xml:space="preserve">No </w:t>
            </w:r>
            <w:proofErr w:type="spellStart"/>
            <w:r w:rsidRPr="0073183E">
              <w:rPr>
                <w:rFonts w:ascii="Times New Roman" w:hAnsi="Times New Roman" w:cs="Times New Roman"/>
                <w:szCs w:val="21"/>
              </w:rPr>
              <w:t>konwn</w:t>
            </w:r>
            <w:proofErr w:type="spellEnd"/>
          </w:p>
        </w:tc>
        <w:tc>
          <w:tcPr>
            <w:tcW w:w="1091" w:type="dxa"/>
            <w:vAlign w:val="center"/>
          </w:tcPr>
          <w:p w14:paraId="171E272F" w14:textId="7E05DF34" w:rsidR="005A688B" w:rsidRPr="0073183E" w:rsidRDefault="005A688B" w:rsidP="005A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1956</w:t>
            </w:r>
          </w:p>
        </w:tc>
        <w:tc>
          <w:tcPr>
            <w:tcW w:w="1177" w:type="dxa"/>
            <w:vAlign w:val="center"/>
          </w:tcPr>
          <w:p w14:paraId="7AD1F4DC" w14:textId="4250C0AE" w:rsidR="005A688B" w:rsidRPr="0073183E" w:rsidRDefault="005A688B" w:rsidP="005A688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01" w:type="dxa"/>
            <w:vAlign w:val="center"/>
          </w:tcPr>
          <w:p w14:paraId="63ABA45D" w14:textId="2EFCB78B" w:rsidR="005A688B" w:rsidRPr="0073183E" w:rsidRDefault="005A688B" w:rsidP="005A688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JQ582840</w:t>
            </w:r>
          </w:p>
        </w:tc>
        <w:tc>
          <w:tcPr>
            <w:tcW w:w="1292" w:type="dxa"/>
            <w:vAlign w:val="center"/>
          </w:tcPr>
          <w:p w14:paraId="4ACD7B25" w14:textId="301A0B4A" w:rsidR="005A688B" w:rsidRPr="0073183E" w:rsidRDefault="005A688B" w:rsidP="005A688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-</w:t>
            </w:r>
          </w:p>
        </w:tc>
      </w:tr>
      <w:tr w:rsidR="005A688B" w:rsidRPr="0073183E" w14:paraId="402AAF3B" w14:textId="03EFEA7E" w:rsidTr="00370C0F">
        <w:trPr>
          <w:jc w:val="center"/>
        </w:trPr>
        <w:tc>
          <w:tcPr>
            <w:tcW w:w="567" w:type="dxa"/>
            <w:vAlign w:val="center"/>
          </w:tcPr>
          <w:p w14:paraId="51A190A5" w14:textId="4BF2596B" w:rsidR="005A688B" w:rsidRPr="0073183E" w:rsidRDefault="00CE6CEA" w:rsidP="005A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76" w:type="dxa"/>
            <w:vAlign w:val="center"/>
          </w:tcPr>
          <w:p w14:paraId="3E36E6EE" w14:textId="5199EB10" w:rsidR="005A688B" w:rsidRPr="0073183E" w:rsidRDefault="004E2473" w:rsidP="005A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40649</w:t>
            </w:r>
          </w:p>
        </w:tc>
        <w:tc>
          <w:tcPr>
            <w:tcW w:w="1134" w:type="dxa"/>
            <w:vAlign w:val="center"/>
          </w:tcPr>
          <w:p w14:paraId="5B45FBE5" w14:textId="5613BF6C" w:rsidR="005A688B" w:rsidRPr="0073183E" w:rsidRDefault="004E2473" w:rsidP="005A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 xml:space="preserve">No </w:t>
            </w:r>
            <w:proofErr w:type="spellStart"/>
            <w:r w:rsidRPr="0073183E">
              <w:rPr>
                <w:rFonts w:ascii="Times New Roman" w:hAnsi="Times New Roman" w:cs="Times New Roman"/>
                <w:szCs w:val="21"/>
              </w:rPr>
              <w:t>konwn</w:t>
            </w:r>
            <w:proofErr w:type="spellEnd"/>
          </w:p>
        </w:tc>
        <w:tc>
          <w:tcPr>
            <w:tcW w:w="1091" w:type="dxa"/>
            <w:vAlign w:val="center"/>
          </w:tcPr>
          <w:p w14:paraId="26DD6C51" w14:textId="2ECB41EE" w:rsidR="005A688B" w:rsidRPr="0073183E" w:rsidRDefault="004E2473" w:rsidP="005A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1177" w:type="dxa"/>
            <w:vAlign w:val="center"/>
          </w:tcPr>
          <w:p w14:paraId="17911706" w14:textId="34B3FC4D" w:rsidR="005A688B" w:rsidRPr="0073183E" w:rsidRDefault="004E2473" w:rsidP="005A688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01" w:type="dxa"/>
            <w:vAlign w:val="center"/>
          </w:tcPr>
          <w:p w14:paraId="342D127A" w14:textId="306708E0" w:rsidR="005A688B" w:rsidRPr="0073183E" w:rsidRDefault="004E2473" w:rsidP="005A688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2" w:type="dxa"/>
            <w:vAlign w:val="center"/>
          </w:tcPr>
          <w:p w14:paraId="2603930E" w14:textId="4D201FCD" w:rsidR="005A688B" w:rsidRPr="0073183E" w:rsidRDefault="004E2473" w:rsidP="005A688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AF013388</w:t>
            </w:r>
          </w:p>
        </w:tc>
      </w:tr>
      <w:tr w:rsidR="0010079B" w:rsidRPr="0073183E" w14:paraId="0FBA9C3B" w14:textId="77777777" w:rsidTr="00370C0F">
        <w:trPr>
          <w:jc w:val="center"/>
        </w:trPr>
        <w:tc>
          <w:tcPr>
            <w:tcW w:w="567" w:type="dxa"/>
            <w:vAlign w:val="center"/>
          </w:tcPr>
          <w:p w14:paraId="35080E33" w14:textId="330988F6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3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14:paraId="11157B0B" w14:textId="71D6DCD7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Himalaya-1</w:t>
            </w:r>
          </w:p>
        </w:tc>
        <w:tc>
          <w:tcPr>
            <w:tcW w:w="1134" w:type="dxa"/>
            <w:vAlign w:val="center"/>
          </w:tcPr>
          <w:p w14:paraId="001E1789" w14:textId="5AE31C4A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 xml:space="preserve">Marmota </w:t>
            </w:r>
            <w:proofErr w:type="spellStart"/>
            <w:r w:rsidRPr="0073183E">
              <w:rPr>
                <w:rFonts w:ascii="Times New Roman" w:hAnsi="Times New Roman" w:cs="Times New Roman"/>
                <w:szCs w:val="21"/>
              </w:rPr>
              <w:t>himalayana</w:t>
            </w:r>
            <w:proofErr w:type="spellEnd"/>
          </w:p>
        </w:tc>
        <w:tc>
          <w:tcPr>
            <w:tcW w:w="1091" w:type="dxa"/>
            <w:vAlign w:val="center"/>
          </w:tcPr>
          <w:p w14:paraId="1D79A1A3" w14:textId="55C12A35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177" w:type="dxa"/>
            <w:vAlign w:val="center"/>
          </w:tcPr>
          <w:p w14:paraId="5E3AACE7" w14:textId="6E7D1F99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01" w:type="dxa"/>
            <w:vAlign w:val="center"/>
          </w:tcPr>
          <w:p w14:paraId="0C07F51C" w14:textId="51322372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MG599476</w:t>
            </w:r>
          </w:p>
        </w:tc>
        <w:tc>
          <w:tcPr>
            <w:tcW w:w="1292" w:type="dxa"/>
            <w:vAlign w:val="center"/>
          </w:tcPr>
          <w:p w14:paraId="2852E8D3" w14:textId="3BEAB675" w:rsidR="0010079B" w:rsidRPr="0073183E" w:rsidRDefault="002904C9" w:rsidP="0010079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-</w:t>
            </w:r>
          </w:p>
        </w:tc>
      </w:tr>
      <w:tr w:rsidR="0010079B" w:rsidRPr="0073183E" w14:paraId="526A1723" w14:textId="722D4B29" w:rsidTr="00370C0F">
        <w:trPr>
          <w:jc w:val="center"/>
        </w:trPr>
        <w:tc>
          <w:tcPr>
            <w:tcW w:w="567" w:type="dxa"/>
            <w:vAlign w:val="center"/>
          </w:tcPr>
          <w:p w14:paraId="413DB9E5" w14:textId="702F5190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3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14:paraId="78115E3B" w14:textId="0B86B7CA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NE-TH4</w:t>
            </w:r>
          </w:p>
        </w:tc>
        <w:tc>
          <w:tcPr>
            <w:tcW w:w="1134" w:type="dxa"/>
            <w:vAlign w:val="center"/>
          </w:tcPr>
          <w:p w14:paraId="4D58E7AE" w14:textId="4A457F06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 xml:space="preserve">Ixodes </w:t>
            </w:r>
            <w:proofErr w:type="spellStart"/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>persulcatus</w:t>
            </w:r>
            <w:proofErr w:type="spellEnd"/>
          </w:p>
        </w:tc>
        <w:tc>
          <w:tcPr>
            <w:tcW w:w="1091" w:type="dxa"/>
            <w:vAlign w:val="center"/>
          </w:tcPr>
          <w:p w14:paraId="66BCEDED" w14:textId="6726DD52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177" w:type="dxa"/>
            <w:vAlign w:val="center"/>
          </w:tcPr>
          <w:p w14:paraId="790096A1" w14:textId="0A8C9F88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China:</w:t>
            </w:r>
            <w:r w:rsidR="006F16D5" w:rsidRPr="0073183E">
              <w:rPr>
                <w:rFonts w:ascii="Times New Roman" w:hAnsi="Times New Roman" w:cs="Times New Roman"/>
              </w:rPr>
              <w:t xml:space="preserve"> </w:t>
            </w:r>
            <w:r w:rsidRPr="0073183E">
              <w:rPr>
                <w:rFonts w:ascii="Times New Roman" w:hAnsi="Times New Roman" w:cs="Times New Roman"/>
              </w:rPr>
              <w:t>Heilongjiang</w:t>
            </w:r>
          </w:p>
        </w:tc>
        <w:tc>
          <w:tcPr>
            <w:tcW w:w="1401" w:type="dxa"/>
            <w:vAlign w:val="center"/>
          </w:tcPr>
          <w:p w14:paraId="269F9028" w14:textId="45CB0D1C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ON408072</w:t>
            </w:r>
          </w:p>
        </w:tc>
        <w:tc>
          <w:tcPr>
            <w:tcW w:w="1292" w:type="dxa"/>
            <w:vAlign w:val="center"/>
          </w:tcPr>
          <w:p w14:paraId="4EA9643F" w14:textId="36667495" w:rsidR="0010079B" w:rsidRPr="0073183E" w:rsidRDefault="002904C9" w:rsidP="0010079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-</w:t>
            </w:r>
          </w:p>
        </w:tc>
      </w:tr>
      <w:tr w:rsidR="0010079B" w:rsidRPr="0073183E" w14:paraId="558571E2" w14:textId="5377A492" w:rsidTr="00370C0F">
        <w:trPr>
          <w:jc w:val="center"/>
        </w:trPr>
        <w:tc>
          <w:tcPr>
            <w:tcW w:w="567" w:type="dxa"/>
            <w:vAlign w:val="center"/>
          </w:tcPr>
          <w:p w14:paraId="4B0673EE" w14:textId="09A20D77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3</w:t>
            </w:r>
            <w:r w:rsidR="00CE6CEA" w:rsidRPr="0073183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14:paraId="519A3F9C" w14:textId="04C2FEF8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3183E">
              <w:rPr>
                <w:rFonts w:ascii="Times New Roman" w:hAnsi="Times New Roman" w:cs="Times New Roman"/>
                <w:szCs w:val="21"/>
              </w:rPr>
              <w:t>Bortala</w:t>
            </w:r>
            <w:proofErr w:type="spellEnd"/>
            <w:r w:rsidRPr="0073183E">
              <w:rPr>
                <w:rFonts w:ascii="Times New Roman" w:hAnsi="Times New Roman" w:cs="Times New Roman"/>
                <w:szCs w:val="21"/>
              </w:rPr>
              <w:t>/2014</w:t>
            </w:r>
          </w:p>
        </w:tc>
        <w:tc>
          <w:tcPr>
            <w:tcW w:w="1134" w:type="dxa"/>
            <w:vAlign w:val="center"/>
          </w:tcPr>
          <w:p w14:paraId="25872ED2" w14:textId="05208ADC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 xml:space="preserve">Ixodes </w:t>
            </w:r>
            <w:proofErr w:type="spellStart"/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t>persulcatu</w:t>
            </w:r>
            <w:r w:rsidRPr="0073183E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s</w:t>
            </w:r>
            <w:proofErr w:type="spellEnd"/>
          </w:p>
        </w:tc>
        <w:tc>
          <w:tcPr>
            <w:tcW w:w="1091" w:type="dxa"/>
            <w:vAlign w:val="center"/>
          </w:tcPr>
          <w:p w14:paraId="4E1BFE63" w14:textId="621832A5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lastRenderedPageBreak/>
              <w:t>2014</w:t>
            </w:r>
          </w:p>
        </w:tc>
        <w:tc>
          <w:tcPr>
            <w:tcW w:w="1177" w:type="dxa"/>
            <w:vAlign w:val="center"/>
          </w:tcPr>
          <w:p w14:paraId="22FAFC79" w14:textId="26ECF588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01" w:type="dxa"/>
            <w:vAlign w:val="center"/>
          </w:tcPr>
          <w:p w14:paraId="11B48600" w14:textId="6B9428FD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2" w:type="dxa"/>
            <w:vAlign w:val="center"/>
          </w:tcPr>
          <w:p w14:paraId="2FF14D28" w14:textId="1E5FB1F1" w:rsidR="0010079B" w:rsidRPr="0073183E" w:rsidRDefault="0010079B" w:rsidP="0010079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KP017249</w:t>
            </w:r>
          </w:p>
        </w:tc>
      </w:tr>
      <w:tr w:rsidR="00F54D93" w:rsidRPr="0073183E" w14:paraId="5FAB0984" w14:textId="77777777" w:rsidTr="00370C0F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D57E3C4" w14:textId="6D136F47" w:rsidR="006238DD" w:rsidRPr="0073183E" w:rsidRDefault="006238DD" w:rsidP="00100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FC9846E" w14:textId="6F0BDA7E" w:rsidR="006238DD" w:rsidRPr="0073183E" w:rsidRDefault="006238DD" w:rsidP="00100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Hanko vir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EA72EF" w14:textId="450EADEE" w:rsidR="006238DD" w:rsidRPr="0073183E" w:rsidRDefault="00716EDF" w:rsidP="00100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Mosquito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6D482824" w14:textId="5589361A" w:rsidR="006238DD" w:rsidRPr="0073183E" w:rsidRDefault="00716EDF" w:rsidP="00100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83E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0438EDE2" w14:textId="1AFF864B" w:rsidR="006238DD" w:rsidRPr="0073183E" w:rsidRDefault="00716EDF" w:rsidP="0010079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170AB3DF" w14:textId="02D66E54" w:rsidR="006238DD" w:rsidRPr="0073183E" w:rsidRDefault="00716EDF" w:rsidP="0010079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JQ268258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10A33167" w14:textId="57CFA05E" w:rsidR="006238DD" w:rsidRPr="0073183E" w:rsidRDefault="00716EDF" w:rsidP="0010079B">
            <w:pPr>
              <w:jc w:val="center"/>
              <w:rPr>
                <w:rFonts w:ascii="Times New Roman" w:hAnsi="Times New Roman" w:cs="Times New Roman"/>
              </w:rPr>
            </w:pPr>
            <w:r w:rsidRPr="0073183E">
              <w:rPr>
                <w:rFonts w:ascii="Times New Roman" w:hAnsi="Times New Roman" w:cs="Times New Roman"/>
              </w:rPr>
              <w:t>-</w:t>
            </w:r>
          </w:p>
        </w:tc>
      </w:tr>
    </w:tbl>
    <w:p w14:paraId="77D79542" w14:textId="77777777" w:rsidR="00CF0736" w:rsidRPr="0073183E" w:rsidRDefault="00CF0736">
      <w:pPr>
        <w:rPr>
          <w:rFonts w:ascii="Times New Roman" w:hAnsi="Times New Roman" w:cs="Times New Roman"/>
        </w:rPr>
      </w:pPr>
    </w:p>
    <w:sectPr w:rsidR="00CF0736" w:rsidRPr="00731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E1D98" w14:textId="77777777" w:rsidR="00AA1F86" w:rsidRDefault="00AA1F86" w:rsidP="00A427EF">
      <w:r>
        <w:separator/>
      </w:r>
    </w:p>
  </w:endnote>
  <w:endnote w:type="continuationSeparator" w:id="0">
    <w:p w14:paraId="19B4F09C" w14:textId="77777777" w:rsidR="00AA1F86" w:rsidRDefault="00AA1F86" w:rsidP="00A42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DA2BA" w14:textId="77777777" w:rsidR="00AA1F86" w:rsidRDefault="00AA1F86" w:rsidP="00A427EF">
      <w:r>
        <w:separator/>
      </w:r>
    </w:p>
  </w:footnote>
  <w:footnote w:type="continuationSeparator" w:id="0">
    <w:p w14:paraId="48CBB040" w14:textId="77777777" w:rsidR="00AA1F86" w:rsidRDefault="00AA1F86" w:rsidP="00A427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D72"/>
    <w:rsid w:val="00011D90"/>
    <w:rsid w:val="000346CA"/>
    <w:rsid w:val="000439BC"/>
    <w:rsid w:val="0005615D"/>
    <w:rsid w:val="000B7716"/>
    <w:rsid w:val="000F1927"/>
    <w:rsid w:val="000F1A31"/>
    <w:rsid w:val="0010079B"/>
    <w:rsid w:val="00145B9D"/>
    <w:rsid w:val="001547F7"/>
    <w:rsid w:val="00175AE0"/>
    <w:rsid w:val="001B4A2E"/>
    <w:rsid w:val="001D3B8F"/>
    <w:rsid w:val="00241967"/>
    <w:rsid w:val="00245134"/>
    <w:rsid w:val="00276B30"/>
    <w:rsid w:val="002904C9"/>
    <w:rsid w:val="002C1B33"/>
    <w:rsid w:val="002D6853"/>
    <w:rsid w:val="002E6C41"/>
    <w:rsid w:val="002F7661"/>
    <w:rsid w:val="00344174"/>
    <w:rsid w:val="00351157"/>
    <w:rsid w:val="00370C0F"/>
    <w:rsid w:val="003835BF"/>
    <w:rsid w:val="003B58D9"/>
    <w:rsid w:val="003B70CA"/>
    <w:rsid w:val="003D3CDE"/>
    <w:rsid w:val="004341BA"/>
    <w:rsid w:val="00441E39"/>
    <w:rsid w:val="0046049A"/>
    <w:rsid w:val="004E2473"/>
    <w:rsid w:val="00595DD5"/>
    <w:rsid w:val="00597202"/>
    <w:rsid w:val="005A688B"/>
    <w:rsid w:val="005A6919"/>
    <w:rsid w:val="005B02AE"/>
    <w:rsid w:val="005E4FA1"/>
    <w:rsid w:val="005E57DE"/>
    <w:rsid w:val="005F5D72"/>
    <w:rsid w:val="00620661"/>
    <w:rsid w:val="006238DD"/>
    <w:rsid w:val="0065279B"/>
    <w:rsid w:val="00665DE5"/>
    <w:rsid w:val="006936FF"/>
    <w:rsid w:val="006A4262"/>
    <w:rsid w:val="006A5251"/>
    <w:rsid w:val="006A53D5"/>
    <w:rsid w:val="006A73C8"/>
    <w:rsid w:val="006F16D5"/>
    <w:rsid w:val="00711545"/>
    <w:rsid w:val="00716EDF"/>
    <w:rsid w:val="0073183E"/>
    <w:rsid w:val="0074070D"/>
    <w:rsid w:val="007772B0"/>
    <w:rsid w:val="00780853"/>
    <w:rsid w:val="007E401A"/>
    <w:rsid w:val="007F6276"/>
    <w:rsid w:val="007F7E1A"/>
    <w:rsid w:val="00810565"/>
    <w:rsid w:val="008317CE"/>
    <w:rsid w:val="00831C59"/>
    <w:rsid w:val="008762E1"/>
    <w:rsid w:val="008E01D0"/>
    <w:rsid w:val="008F1DB5"/>
    <w:rsid w:val="00912FF5"/>
    <w:rsid w:val="0095439C"/>
    <w:rsid w:val="009821E6"/>
    <w:rsid w:val="0099268C"/>
    <w:rsid w:val="00993FEC"/>
    <w:rsid w:val="009C2278"/>
    <w:rsid w:val="009D6DE2"/>
    <w:rsid w:val="009E43F0"/>
    <w:rsid w:val="00A211E0"/>
    <w:rsid w:val="00A427EF"/>
    <w:rsid w:val="00A77470"/>
    <w:rsid w:val="00AA1F86"/>
    <w:rsid w:val="00AC6D13"/>
    <w:rsid w:val="00B004D5"/>
    <w:rsid w:val="00B03D24"/>
    <w:rsid w:val="00B5189B"/>
    <w:rsid w:val="00BA50C6"/>
    <w:rsid w:val="00BB2AC5"/>
    <w:rsid w:val="00C061EE"/>
    <w:rsid w:val="00C3412E"/>
    <w:rsid w:val="00C47504"/>
    <w:rsid w:val="00C51D59"/>
    <w:rsid w:val="00C61811"/>
    <w:rsid w:val="00CD5815"/>
    <w:rsid w:val="00CE6CEA"/>
    <w:rsid w:val="00CF0736"/>
    <w:rsid w:val="00D076F6"/>
    <w:rsid w:val="00D16EBC"/>
    <w:rsid w:val="00D56EC8"/>
    <w:rsid w:val="00D671AE"/>
    <w:rsid w:val="00D9650C"/>
    <w:rsid w:val="00DE1229"/>
    <w:rsid w:val="00DE3C91"/>
    <w:rsid w:val="00E22CD9"/>
    <w:rsid w:val="00E4760E"/>
    <w:rsid w:val="00E51B29"/>
    <w:rsid w:val="00E948BC"/>
    <w:rsid w:val="00EA0B54"/>
    <w:rsid w:val="00EC36D6"/>
    <w:rsid w:val="00EC6F4E"/>
    <w:rsid w:val="00F00C62"/>
    <w:rsid w:val="00F12422"/>
    <w:rsid w:val="00F54D93"/>
    <w:rsid w:val="00F732A7"/>
    <w:rsid w:val="00FB4382"/>
    <w:rsid w:val="00FD166C"/>
    <w:rsid w:val="00FE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0A20A1"/>
  <w15:chartTrackingRefBased/>
  <w15:docId w15:val="{1BE0B4E5-75B8-4CC6-9343-A42B4577A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0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a0"/>
    <w:rsid w:val="003D3CDE"/>
  </w:style>
  <w:style w:type="paragraph" w:styleId="a4">
    <w:name w:val="header"/>
    <w:basedOn w:val="a"/>
    <w:link w:val="a5"/>
    <w:uiPriority w:val="99"/>
    <w:unhideWhenUsed/>
    <w:rsid w:val="00A427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427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427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427EF"/>
    <w:rPr>
      <w:sz w:val="18"/>
      <w:szCs w:val="18"/>
    </w:rPr>
  </w:style>
  <w:style w:type="paragraph" w:styleId="a8">
    <w:name w:val="List Paragraph"/>
    <w:basedOn w:val="a"/>
    <w:uiPriority w:val="34"/>
    <w:qFormat/>
    <w:rsid w:val="006F16D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9</TotalTime>
  <Pages>3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72</cp:revision>
  <dcterms:created xsi:type="dcterms:W3CDTF">2022-12-04T14:56:00Z</dcterms:created>
  <dcterms:modified xsi:type="dcterms:W3CDTF">2023-08-15T06:44:00Z</dcterms:modified>
</cp:coreProperties>
</file>